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7BE3B" w14:textId="699185EF" w:rsidR="00CC7BA4" w:rsidRPr="00474E1F" w:rsidRDefault="00CC7BA4" w:rsidP="00CC7BA4">
      <w:pPr>
        <w:spacing w:line="480" w:lineRule="auto"/>
        <w:rPr>
          <w:rFonts w:ascii="Times New Roman" w:hAnsi="Times New Roman" w:cs="Times New Roman"/>
          <w:b/>
          <w:bCs/>
        </w:rPr>
      </w:pPr>
      <w:r w:rsidRPr="00474E1F">
        <w:rPr>
          <w:rFonts w:ascii="Times New Roman" w:hAnsi="Times New Roman" w:cs="Times New Roman"/>
          <w:b/>
          <w:bCs/>
        </w:rPr>
        <w:t>Online Supplement</w:t>
      </w:r>
    </w:p>
    <w:p w14:paraId="32E9A73D" w14:textId="77777777" w:rsidR="00CC7BA4" w:rsidRPr="00474E1F" w:rsidRDefault="00CC7BA4" w:rsidP="00CC7BA4">
      <w:pPr>
        <w:spacing w:line="480" w:lineRule="auto"/>
        <w:rPr>
          <w:rFonts w:ascii="Times New Roman" w:hAnsi="Times New Roman" w:cs="Times New Roman"/>
          <w:b/>
          <w:bCs/>
        </w:rPr>
      </w:pPr>
      <w:r w:rsidRPr="00474E1F">
        <w:rPr>
          <w:rFonts w:ascii="Times New Roman" w:hAnsi="Times New Roman" w:cs="Times New Roman"/>
          <w:b/>
          <w:bCs/>
        </w:rPr>
        <w:t>Joint effects of temperature and relative humidity on COPD hospital admissions in England, 2003-2021: A nationwide case</w:t>
      </w:r>
      <w:r w:rsidRPr="00474E1F">
        <w:rPr>
          <w:rFonts w:ascii="Times New Roman" w:hAnsi="Times New Roman" w:cs="Times New Roman"/>
          <w:b/>
          <w:bCs/>
        </w:rPr>
        <w:noBreakHyphen/>
        <w:t>crossover study</w:t>
      </w:r>
    </w:p>
    <w:p w14:paraId="48C1A5C7" w14:textId="77777777" w:rsidR="00CC7BA4" w:rsidRPr="00474E1F" w:rsidRDefault="00CC7BA4" w:rsidP="00CC7BA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F2B6AB4" w14:textId="77777777" w:rsidR="008F5734" w:rsidRPr="00C93624" w:rsidRDefault="008F5734" w:rsidP="008F5734">
      <w:pPr>
        <w:spacing w:line="480" w:lineRule="auto"/>
        <w:rPr>
          <w:rFonts w:ascii="Times New Roman" w:hAnsi="Times New Roman" w:cs="Times New Roman"/>
          <w:lang w:val="pt-PT"/>
        </w:rPr>
      </w:pPr>
      <w:r w:rsidRPr="00C93624">
        <w:rPr>
          <w:rFonts w:ascii="Times New Roman" w:hAnsi="Times New Roman" w:cs="Times New Roman"/>
          <w:b/>
          <w:bCs/>
          <w:lang w:val="pt-PT"/>
        </w:rPr>
        <w:t>Authors</w:t>
      </w:r>
      <w:r w:rsidRPr="00C93624">
        <w:rPr>
          <w:rFonts w:ascii="Times New Roman" w:hAnsi="Times New Roman" w:cs="Times New Roman"/>
          <w:lang w:val="pt-PT"/>
        </w:rPr>
        <w:t>: Di Xi,</w:t>
      </w:r>
      <w:r w:rsidRPr="00C93624">
        <w:rPr>
          <w:rFonts w:ascii="Times New Roman" w:hAnsi="Times New Roman" w:cs="Times New Roman"/>
          <w:vertAlign w:val="superscript"/>
          <w:lang w:val="pt-PT"/>
        </w:rPr>
        <w:t>1</w:t>
      </w:r>
      <w:r w:rsidRPr="00C93624">
        <w:rPr>
          <w:rFonts w:ascii="Times New Roman" w:hAnsi="Times New Roman" w:cs="Times New Roman"/>
          <w:lang w:val="pt-PT"/>
        </w:rPr>
        <w:t xml:space="preserve"> Arturo De la Cruz</w:t>
      </w:r>
      <w:r>
        <w:rPr>
          <w:rFonts w:ascii="Times New Roman" w:hAnsi="Times New Roman" w:cs="Times New Roman"/>
          <w:lang w:val="pt-PT"/>
        </w:rPr>
        <w:t xml:space="preserve"> Libardi</w:t>
      </w:r>
      <w:r w:rsidRPr="00C93624">
        <w:rPr>
          <w:rFonts w:ascii="Times New Roman" w:hAnsi="Times New Roman" w:cs="Times New Roman"/>
          <w:lang w:val="pt-PT"/>
        </w:rPr>
        <w:t>,</w:t>
      </w:r>
      <w:r w:rsidRPr="00C93624">
        <w:rPr>
          <w:rFonts w:ascii="Times New Roman" w:hAnsi="Times New Roman" w:cs="Times New Roman"/>
          <w:vertAlign w:val="superscript"/>
          <w:lang w:val="pt-PT"/>
        </w:rPr>
        <w:t>2</w:t>
      </w:r>
      <w:r w:rsidRPr="00C93624">
        <w:rPr>
          <w:rFonts w:ascii="Times New Roman" w:hAnsi="Times New Roman" w:cs="Times New Roman"/>
          <w:lang w:val="pt-PT"/>
        </w:rPr>
        <w:t xml:space="preserve"> Ana Catarina Pinho-Gomes,</w:t>
      </w:r>
      <w:r w:rsidRPr="00E07693">
        <w:rPr>
          <w:rFonts w:ascii="Times New Roman" w:hAnsi="Times New Roman" w:cs="Times New Roman"/>
          <w:vertAlign w:val="superscript"/>
          <w:lang w:val="pt-PT"/>
        </w:rPr>
        <w:t>1</w:t>
      </w:r>
      <w:r>
        <w:rPr>
          <w:rFonts w:ascii="Times New Roman" w:hAnsi="Times New Roman" w:cs="Times New Roman"/>
          <w:vertAlign w:val="superscript"/>
          <w:lang w:val="pt-PT"/>
        </w:rPr>
        <w:t>,4</w:t>
      </w:r>
      <w:r w:rsidRPr="00C93624">
        <w:rPr>
          <w:rFonts w:ascii="Times New Roman" w:hAnsi="Times New Roman" w:cs="Times New Roman"/>
          <w:lang w:val="pt-PT"/>
        </w:rPr>
        <w:t xml:space="preserve"> Bethan Davies,</w:t>
      </w:r>
      <w:r w:rsidRPr="00C93624">
        <w:rPr>
          <w:rFonts w:ascii="Times New Roman" w:hAnsi="Times New Roman" w:cs="Times New Roman"/>
          <w:vertAlign w:val="superscript"/>
          <w:lang w:val="pt-PT"/>
        </w:rPr>
        <w:t>1</w:t>
      </w:r>
      <w:r w:rsidRPr="00C93624">
        <w:rPr>
          <w:rFonts w:ascii="Times New Roman" w:hAnsi="Times New Roman" w:cs="Times New Roman"/>
          <w:lang w:val="pt-PT"/>
        </w:rPr>
        <w:t xml:space="preserve"> Antonio Gasparrini,</w:t>
      </w:r>
      <w:r w:rsidRPr="00C93624">
        <w:rPr>
          <w:rFonts w:ascii="Times New Roman" w:hAnsi="Times New Roman" w:cs="Times New Roman"/>
          <w:vertAlign w:val="superscript"/>
          <w:lang w:val="pt-PT"/>
        </w:rPr>
        <w:t>2</w:t>
      </w:r>
      <w:r w:rsidRPr="00C93624">
        <w:rPr>
          <w:rFonts w:ascii="Times New Roman" w:hAnsi="Times New Roman" w:cs="Times New Roman"/>
          <w:lang w:val="pt-PT"/>
        </w:rPr>
        <w:t xml:space="preserve"> Marta Blangiardo,</w:t>
      </w:r>
      <w:r w:rsidRPr="00C93624">
        <w:rPr>
          <w:rFonts w:ascii="Times New Roman" w:hAnsi="Times New Roman" w:cs="Times New Roman"/>
          <w:vertAlign w:val="superscript"/>
          <w:lang w:val="pt-PT"/>
        </w:rPr>
        <w:t>1</w:t>
      </w:r>
      <w:r w:rsidRPr="00C93624">
        <w:rPr>
          <w:rFonts w:ascii="Times New Roman" w:hAnsi="Times New Roman" w:cs="Times New Roman"/>
          <w:lang w:val="pt-PT"/>
        </w:rPr>
        <w:t xml:space="preserve"> Garyfallos Konstantinoudis</w:t>
      </w:r>
      <w:r w:rsidRPr="00C93624">
        <w:rPr>
          <w:rFonts w:ascii="Times New Roman" w:hAnsi="Times New Roman" w:cs="Times New Roman"/>
          <w:vertAlign w:val="superscript"/>
          <w:lang w:val="pt-PT"/>
        </w:rPr>
        <w:t>3*</w:t>
      </w:r>
    </w:p>
    <w:p w14:paraId="1FA959BA" w14:textId="77777777" w:rsidR="008F5734" w:rsidRPr="00C93624" w:rsidRDefault="008F5734" w:rsidP="008F5734">
      <w:pPr>
        <w:spacing w:line="480" w:lineRule="auto"/>
        <w:rPr>
          <w:rFonts w:ascii="Times New Roman" w:hAnsi="Times New Roman" w:cs="Times New Roman"/>
          <w:b/>
          <w:bCs/>
        </w:rPr>
      </w:pPr>
      <w:r w:rsidRPr="00C93624">
        <w:rPr>
          <w:rFonts w:ascii="Times New Roman" w:hAnsi="Times New Roman" w:cs="Times New Roman"/>
          <w:b/>
          <w:bCs/>
        </w:rPr>
        <w:t>Affiliations</w:t>
      </w:r>
    </w:p>
    <w:p w14:paraId="3EE40259" w14:textId="77777777" w:rsidR="008F5734" w:rsidRPr="00C93624" w:rsidRDefault="008F5734" w:rsidP="008F5734">
      <w:pPr>
        <w:spacing w:line="480" w:lineRule="auto"/>
        <w:rPr>
          <w:rFonts w:ascii="Times New Roman" w:hAnsi="Times New Roman" w:cs="Times New Roman"/>
        </w:rPr>
      </w:pPr>
      <w:r w:rsidRPr="00C93624">
        <w:rPr>
          <w:rFonts w:ascii="Times New Roman" w:hAnsi="Times New Roman" w:cs="Times New Roman"/>
        </w:rPr>
        <w:t>1 School of Public Health, Imperial College London</w:t>
      </w:r>
    </w:p>
    <w:p w14:paraId="4C3AD8A3" w14:textId="77777777" w:rsidR="008F5734" w:rsidRPr="00C93624" w:rsidRDefault="008F5734" w:rsidP="008F5734">
      <w:pPr>
        <w:spacing w:line="480" w:lineRule="auto"/>
        <w:rPr>
          <w:rFonts w:ascii="Times New Roman" w:hAnsi="Times New Roman" w:cs="Times New Roman"/>
        </w:rPr>
      </w:pPr>
      <w:r w:rsidRPr="00C93624"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/>
        </w:rPr>
        <w:t xml:space="preserve">Environment &amp; Health Modelling (EHM) Lab, Department of Public Health Environments and Society, </w:t>
      </w:r>
      <w:r w:rsidRPr="00C93624">
        <w:rPr>
          <w:rFonts w:ascii="Times New Roman" w:hAnsi="Times New Roman" w:cs="Times New Roman"/>
        </w:rPr>
        <w:t>London School of Hygiene and Tropical Medicine</w:t>
      </w:r>
    </w:p>
    <w:p w14:paraId="0895C9EC" w14:textId="77777777" w:rsidR="008F5734" w:rsidRDefault="008F5734" w:rsidP="008F5734">
      <w:pPr>
        <w:spacing w:line="480" w:lineRule="auto"/>
        <w:rPr>
          <w:rFonts w:ascii="Times New Roman" w:hAnsi="Times New Roman" w:cs="Times New Roman"/>
        </w:rPr>
      </w:pPr>
      <w:r w:rsidRPr="00C93624">
        <w:rPr>
          <w:rFonts w:ascii="Times New Roman" w:hAnsi="Times New Roman" w:cs="Times New Roman"/>
        </w:rPr>
        <w:t>3 Grantham Institute for Climate Change and the Environment, Imperial College London</w:t>
      </w:r>
    </w:p>
    <w:p w14:paraId="75701B01" w14:textId="77777777" w:rsidR="008F5734" w:rsidRPr="00C93624" w:rsidRDefault="008F5734" w:rsidP="008F573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The George Institute for Global Health, Imperial College London</w:t>
      </w:r>
    </w:p>
    <w:p w14:paraId="42480ED1" w14:textId="77777777" w:rsidR="00CC7BA4" w:rsidRPr="00474E1F" w:rsidRDefault="00CC7BA4" w:rsidP="00CC7BA4">
      <w:pPr>
        <w:spacing w:line="480" w:lineRule="auto"/>
        <w:rPr>
          <w:rFonts w:ascii="Times New Roman" w:hAnsi="Times New Roman" w:cs="Times New Roman"/>
        </w:rPr>
      </w:pPr>
    </w:p>
    <w:p w14:paraId="616D47FB" w14:textId="77777777" w:rsidR="00CC7BA4" w:rsidRPr="00474E1F" w:rsidRDefault="00CC7BA4" w:rsidP="00CC7BA4">
      <w:pPr>
        <w:spacing w:line="480" w:lineRule="auto"/>
        <w:rPr>
          <w:rFonts w:ascii="Times New Roman" w:hAnsi="Times New Roman" w:cs="Times New Roman"/>
        </w:rPr>
      </w:pPr>
      <w:r w:rsidRPr="00474E1F">
        <w:rPr>
          <w:rFonts w:ascii="Times New Roman" w:hAnsi="Times New Roman" w:cs="Times New Roman"/>
        </w:rPr>
        <w:t xml:space="preserve">* Corresponding author, email: </w:t>
      </w:r>
      <w:hyperlink r:id="rId6" w:history="1">
        <w:r w:rsidRPr="00474E1F">
          <w:rPr>
            <w:rStyle w:val="Hyperlink"/>
            <w:rFonts w:ascii="Times New Roman" w:hAnsi="Times New Roman" w:cs="Times New Roman"/>
          </w:rPr>
          <w:t>g.konstantinoudis@imperial.ac.uk</w:t>
        </w:r>
      </w:hyperlink>
    </w:p>
    <w:p w14:paraId="03D159EE" w14:textId="4819FA06" w:rsidR="001E6372" w:rsidRPr="00474E1F" w:rsidRDefault="001E6372" w:rsidP="00CC7BA4">
      <w:pPr>
        <w:spacing w:line="480" w:lineRule="auto"/>
        <w:rPr>
          <w:rFonts w:ascii="Times New Roman" w:hAnsi="Times New Roman" w:cs="Times New Roman"/>
        </w:rPr>
      </w:pPr>
      <w:r w:rsidRPr="00474E1F">
        <w:rPr>
          <w:rFonts w:ascii="Times New Roman" w:hAnsi="Times New Roman" w:cs="Times New Roman"/>
        </w:rPr>
        <w:br w:type="page"/>
      </w:r>
    </w:p>
    <w:p w14:paraId="6B7EF0CB" w14:textId="0124380C" w:rsidR="00CC7BA4" w:rsidRPr="00474E1F" w:rsidRDefault="00CC7BA4" w:rsidP="00CC7BA4">
      <w:pPr>
        <w:spacing w:line="480" w:lineRule="auto"/>
        <w:rPr>
          <w:rFonts w:ascii="Times New Roman" w:hAnsi="Times New Roman" w:cs="Times New Roman"/>
        </w:rPr>
      </w:pPr>
      <w:r w:rsidRPr="00474E1F">
        <w:rPr>
          <w:rFonts w:ascii="Times New Roman" w:hAnsi="Times New Roman" w:cs="Times New Roman"/>
          <w:b/>
          <w:bCs/>
        </w:rPr>
        <w:lastRenderedPageBreak/>
        <w:t>Table S1.</w:t>
      </w:r>
      <w:r w:rsidRPr="00474E1F">
        <w:rPr>
          <w:rFonts w:ascii="Times New Roman" w:hAnsi="Times New Roman" w:cs="Times New Roman"/>
        </w:rPr>
        <w:t xml:space="preserve"> Mean and standard deviation (SD) of maximum temperature, relative humidity, PM</w:t>
      </w:r>
      <w:r w:rsidRPr="00474E1F">
        <w:rPr>
          <w:rFonts w:ascii="Times New Roman" w:hAnsi="Times New Roman" w:cs="Times New Roman"/>
          <w:vertAlign w:val="subscript"/>
        </w:rPr>
        <w:t>2.5</w:t>
      </w:r>
      <w:r w:rsidRPr="00474E1F">
        <w:rPr>
          <w:rFonts w:ascii="Times New Roman" w:hAnsi="Times New Roman" w:cs="Times New Roman"/>
        </w:rPr>
        <w:t xml:space="preserve"> and NO</w:t>
      </w:r>
      <w:r w:rsidRPr="00474E1F">
        <w:rPr>
          <w:rFonts w:ascii="Times New Roman" w:hAnsi="Times New Roman" w:cs="Times New Roman"/>
          <w:vertAlign w:val="subscript"/>
        </w:rPr>
        <w:t>2</w:t>
      </w:r>
      <w:r w:rsidRPr="00474E1F">
        <w:rPr>
          <w:rFonts w:ascii="Times New Roman" w:hAnsi="Times New Roman" w:cs="Times New Roman"/>
        </w:rPr>
        <w:t xml:space="preserve"> concentration by year and case-control status. </w:t>
      </w:r>
    </w:p>
    <w:tbl>
      <w:tblPr>
        <w:tblpPr w:leftFromText="180" w:rightFromText="180" w:vertAnchor="page" w:horzAnchor="margin" w:tblpY="2506"/>
        <w:tblW w:w="8938" w:type="dxa"/>
        <w:tblLook w:val="04A0" w:firstRow="1" w:lastRow="0" w:firstColumn="1" w:lastColumn="0" w:noHBand="0" w:noVBand="1"/>
      </w:tblPr>
      <w:tblGrid>
        <w:gridCol w:w="1078"/>
        <w:gridCol w:w="1078"/>
        <w:gridCol w:w="942"/>
        <w:gridCol w:w="790"/>
        <w:gridCol w:w="890"/>
        <w:gridCol w:w="745"/>
        <w:gridCol w:w="890"/>
        <w:gridCol w:w="745"/>
        <w:gridCol w:w="890"/>
        <w:gridCol w:w="890"/>
      </w:tblGrid>
      <w:tr w:rsidR="001E6372" w:rsidRPr="00474E1F" w14:paraId="7D911547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2541A05B" w14:textId="151FF9BF" w:rsidR="001E6372" w:rsidRPr="00474E1F" w:rsidRDefault="001E6372" w:rsidP="00CC7B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</w:tcPr>
          <w:p w14:paraId="023B8D05" w14:textId="4FCF64F8" w:rsidR="001E6372" w:rsidRPr="00474E1F" w:rsidRDefault="001E6372" w:rsidP="00CC7B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atus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0A4C49B7" w14:textId="431CBF00" w:rsidR="001E6372" w:rsidRPr="00474E1F" w:rsidRDefault="001E6372" w:rsidP="00CC7B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mperature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9EA368A" w14:textId="06A3D0DD" w:rsidR="001E6372" w:rsidRPr="00474E1F" w:rsidRDefault="001E6372" w:rsidP="00CC7B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lative Humidity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FE433D5" w14:textId="611A7272" w:rsidR="001E6372" w:rsidRPr="00474E1F" w:rsidRDefault="001E6372" w:rsidP="00CC7B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</w:t>
            </w: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2.5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05E5288" w14:textId="466D6892" w:rsidR="001E6372" w:rsidRPr="00474E1F" w:rsidRDefault="001E6372" w:rsidP="00CC7B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2</w:t>
            </w:r>
          </w:p>
        </w:tc>
      </w:tr>
      <w:tr w:rsidR="001E6372" w:rsidRPr="00474E1F" w14:paraId="20D78D1F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71454A1E" w14:textId="77777777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496B43" w14:textId="4B0162CC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0EE255" w14:textId="16A10CCF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0DBFB4" w14:textId="3CEFA3D1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803AA6" w14:textId="5D24A798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56DF79" w14:textId="240D0F72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C817BF" w14:textId="1F3D7A23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43DEB8" w14:textId="72A69A71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C3F4A3" w14:textId="4C0CB316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8CE91C" w14:textId="5D6BE8B0" w:rsidR="001E6372" w:rsidRPr="00474E1F" w:rsidRDefault="001E6372" w:rsidP="001E637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8F2687" w:rsidRPr="00474E1F" w14:paraId="493D8AD0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55DED929" w14:textId="06BCC0C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4DAFB6" w14:textId="758AD2F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CF788" w14:textId="3270CA9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2.3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910D66" w14:textId="3EEE989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BBD899" w14:textId="5152E7A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1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71378E" w14:textId="104C220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6D117D" w14:textId="546DB18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2.4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44A626" w14:textId="354B1D8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A6F36B" w14:textId="395AACF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2.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D5341F" w14:textId="0C97623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</w:tr>
      <w:tr w:rsidR="008F2687" w:rsidRPr="00474E1F" w14:paraId="6396F089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1CF63934" w14:textId="123B273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0329A6" w14:textId="491F2A4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7EF077" w14:textId="34A6A7D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DBDEB2" w14:textId="5232902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FB27DC" w14:textId="5E339A7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0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34EA8F" w14:textId="6E5B63C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1715F0" w14:textId="6C31269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2.99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B1758D" w14:textId="50026F7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F76D9A" w14:textId="704232C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2.5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347C71" w14:textId="1AA285D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</w:tr>
      <w:tr w:rsidR="008F2687" w:rsidRPr="00474E1F" w14:paraId="62ACBA60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09E1C0BA" w14:textId="025D56C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96B0C8" w14:textId="0B9946F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5D1EE1" w14:textId="6C075D5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764800" w14:textId="5B302ED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B4EC8F" w14:textId="4DC7357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6.0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E40B82" w14:textId="4D35304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9A40BC" w14:textId="4B1F5CD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B24338" w14:textId="7B5ACE9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C9636F" w14:textId="514F10F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F8539E" w14:textId="38C404E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82</w:t>
            </w:r>
          </w:p>
        </w:tc>
      </w:tr>
      <w:tr w:rsidR="008F2687" w:rsidRPr="00474E1F" w14:paraId="011AAE92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2D38D28A" w14:textId="51D707A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76D6E2" w14:textId="446F1B9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3E0BA4" w14:textId="5A2CFF0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9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516346" w14:textId="4F7CF7B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5A6652" w14:textId="516A57E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6.1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14353A" w14:textId="3D2491B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4AB8F4" w14:textId="44FE199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95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A63C0A" w14:textId="074DD43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5A057A" w14:textId="63F56DA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1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90FBDA" w14:textId="484E8D8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</w:tr>
      <w:tr w:rsidR="008F2687" w:rsidRPr="00474E1F" w14:paraId="3B16CD81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10EC07D5" w14:textId="414D791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A7B861" w14:textId="506F903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01F484" w14:textId="4B96600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0E2B45" w14:textId="666C761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9EBC33" w14:textId="3CDD0F7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4.7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A6CAF6" w14:textId="5B0283D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C548C9" w14:textId="3D521DB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8625F3" w14:textId="438E5C7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6AE0CC" w14:textId="75C330D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1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3EE653" w14:textId="7688675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</w:tr>
      <w:tr w:rsidR="008F2687" w:rsidRPr="00474E1F" w14:paraId="0D5F212F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603EE69B" w14:textId="542A8B7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D68F0C" w14:textId="6A4F4CB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FC073F" w14:textId="71797FB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9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AEEF47" w14:textId="1A362A5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1E4624" w14:textId="4D76C46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4.7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75BAA1" w14:textId="7DA1593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858D86" w14:textId="32911A1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19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93421F" w14:textId="3BF9399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5C5D14" w14:textId="69202B1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1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6B9C7B" w14:textId="2AD280E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49</w:t>
            </w:r>
          </w:p>
        </w:tc>
      </w:tr>
      <w:tr w:rsidR="008F2687" w:rsidRPr="00474E1F" w14:paraId="4F4766D1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6DAC9998" w14:textId="7F36467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88BD5A" w14:textId="21F497C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73D4F5" w14:textId="25507C5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2.4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BD9239" w14:textId="2F69882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9F58AB" w14:textId="29FBC36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1.7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19684B" w14:textId="6DB5E15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C2ECB9" w14:textId="786911F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6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004921" w14:textId="3F1950F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023B3F" w14:textId="6DD01D3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A7CBEF" w14:textId="0040CE2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98</w:t>
            </w:r>
          </w:p>
        </w:tc>
      </w:tr>
      <w:tr w:rsidR="008F2687" w:rsidRPr="00474E1F" w14:paraId="3C6ECBF4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75C67C7F" w14:textId="6039964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403559" w14:textId="0A455CD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E93438" w14:textId="094933E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2.6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850BF8" w14:textId="7A23C6F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28ED20" w14:textId="19AC878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1.6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1DE222" w14:textId="0C077C3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78EF6B" w14:textId="0382ED0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89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85B721" w14:textId="3371B31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CF7654" w14:textId="1E79253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9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FB72C6" w14:textId="12095FE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05</w:t>
            </w:r>
          </w:p>
        </w:tc>
      </w:tr>
      <w:tr w:rsidR="008F2687" w:rsidRPr="00474E1F" w14:paraId="2343251C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3DA93B6B" w14:textId="1C46D5D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93280F" w14:textId="1585B26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8B1186" w14:textId="0A017B5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7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2C3AA6" w14:textId="6392CD5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2BB4A" w14:textId="4D60497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8.1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67B637" w14:textId="706E7A7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C61586" w14:textId="7263646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34A2B4" w14:textId="506479A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5291E2" w14:textId="7BFFC6C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9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B3514F" w14:textId="3A56601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</w:tr>
      <w:tr w:rsidR="008F2687" w:rsidRPr="00474E1F" w14:paraId="3678F98C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1DC0235E" w14:textId="648788B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F35BBE" w14:textId="3733346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6A43C7" w14:textId="025FF16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8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B6EAA1" w14:textId="5070871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540B4F" w14:textId="7EA1153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8.3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42DA67" w14:textId="385FA44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C148E7" w14:textId="1981282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16BB8E" w14:textId="79BCA29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261751" w14:textId="01E1E9F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0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596B5F" w14:textId="558DD83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</w:tr>
      <w:tr w:rsidR="008F2687" w:rsidRPr="00474E1F" w14:paraId="1FAEA6F1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450B7663" w14:textId="3E94402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0A4820" w14:textId="00D1D74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17E1B7" w14:textId="1612305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1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3AEFD6" w14:textId="3F16A5D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0FD417" w14:textId="7E2631D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6.0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4826D5" w14:textId="29DB404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06A73A" w14:textId="0AB5300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2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4A1A7D" w14:textId="0DB9931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E6ECA7" w14:textId="30242BA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0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1181D6" w14:textId="5876930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</w:tr>
      <w:tr w:rsidR="008F2687" w:rsidRPr="00474E1F" w14:paraId="1515B06F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442A0257" w14:textId="586ECF9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4727DF" w14:textId="3F2CAF0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41E379" w14:textId="0551F6E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1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C046AB" w14:textId="374B356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63B9F4" w14:textId="23B4086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6.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E1A972" w14:textId="7C4276D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2E5227" w14:textId="32BF432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3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1296E8" w14:textId="306201A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341BF8" w14:textId="16DEFE3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1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21E332" w14:textId="518FA0A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</w:tr>
      <w:tr w:rsidR="008F2687" w:rsidRPr="00474E1F" w14:paraId="38FE0DD9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4F73C9B1" w14:textId="2E1DE9F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1E5FCC" w14:textId="2BE2D4B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863BF8" w14:textId="398C299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B756D7" w14:textId="7DA5A83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8B1CFE" w14:textId="0E30F17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4.7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E42088" w14:textId="3B10628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C0B63B" w14:textId="4B1ED55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1BD173" w14:textId="118152E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3EDE5A" w14:textId="06777D8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8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E4F7AA" w14:textId="60588DA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</w:tr>
      <w:tr w:rsidR="008F2687" w:rsidRPr="00474E1F" w14:paraId="04BB4993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266956AE" w14:textId="4CA6292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66168D" w14:textId="0A0E853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AAEA91" w14:textId="2B24A7A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F55EEC" w14:textId="7E62A5E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473797" w14:textId="483BC49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4.7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2C5AA5" w14:textId="430EEC8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9E4E06" w14:textId="768EFD9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240D1B" w14:textId="120F71F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177EE2" w14:textId="6641E82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0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6B4ECF" w14:textId="3102EBE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</w:tr>
      <w:tr w:rsidR="008F2687" w:rsidRPr="00474E1F" w14:paraId="17212F07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5579B011" w14:textId="1D84ED3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022EDF" w14:textId="7414F30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30EC5A" w14:textId="1A2A67A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E824F7" w14:textId="2578EA8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DF03A0" w14:textId="16D0DB1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1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9B008A" w14:textId="3ED26E4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70B227" w14:textId="5B96E59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6F8479" w14:textId="7686A6F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39C4A3" w14:textId="78EB754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2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398145" w14:textId="589A8CC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57</w:t>
            </w:r>
          </w:p>
        </w:tc>
      </w:tr>
      <w:tr w:rsidR="008F2687" w:rsidRPr="00474E1F" w14:paraId="537BCD1F" w14:textId="77777777" w:rsidTr="001E6372">
        <w:trPr>
          <w:trHeight w:val="305"/>
        </w:trPr>
        <w:tc>
          <w:tcPr>
            <w:tcW w:w="1078" w:type="dxa"/>
            <w:vAlign w:val="bottom"/>
          </w:tcPr>
          <w:p w14:paraId="7F3B86FB" w14:textId="0F8D5E7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078" w:type="dxa"/>
            <w:noWrap/>
            <w:vAlign w:val="bottom"/>
            <w:hideMark/>
          </w:tcPr>
          <w:p w14:paraId="6F15D5DD" w14:textId="74744C9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noWrap/>
            <w:vAlign w:val="bottom"/>
            <w:hideMark/>
          </w:tcPr>
          <w:p w14:paraId="12F0A4A6" w14:textId="5CCB75F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5</w:t>
            </w:r>
          </w:p>
        </w:tc>
        <w:tc>
          <w:tcPr>
            <w:tcW w:w="790" w:type="dxa"/>
            <w:noWrap/>
            <w:vAlign w:val="bottom"/>
            <w:hideMark/>
          </w:tcPr>
          <w:p w14:paraId="34E92A67" w14:textId="2C64D11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890" w:type="dxa"/>
            <w:noWrap/>
            <w:vAlign w:val="bottom"/>
            <w:hideMark/>
          </w:tcPr>
          <w:p w14:paraId="700C90CD" w14:textId="7B0C013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22</w:t>
            </w:r>
          </w:p>
        </w:tc>
        <w:tc>
          <w:tcPr>
            <w:tcW w:w="745" w:type="dxa"/>
            <w:noWrap/>
            <w:vAlign w:val="bottom"/>
            <w:hideMark/>
          </w:tcPr>
          <w:p w14:paraId="2D1BEB14" w14:textId="2E94FC5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890" w:type="dxa"/>
            <w:noWrap/>
            <w:vAlign w:val="bottom"/>
            <w:hideMark/>
          </w:tcPr>
          <w:p w14:paraId="2316399B" w14:textId="2A2FBCD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94</w:t>
            </w:r>
          </w:p>
        </w:tc>
        <w:tc>
          <w:tcPr>
            <w:tcW w:w="745" w:type="dxa"/>
            <w:noWrap/>
            <w:vAlign w:val="bottom"/>
            <w:hideMark/>
          </w:tcPr>
          <w:p w14:paraId="26ACB2E5" w14:textId="2324995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890" w:type="dxa"/>
            <w:noWrap/>
            <w:vAlign w:val="bottom"/>
            <w:hideMark/>
          </w:tcPr>
          <w:p w14:paraId="4A57CEE3" w14:textId="10D408F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35</w:t>
            </w:r>
          </w:p>
        </w:tc>
        <w:tc>
          <w:tcPr>
            <w:tcW w:w="890" w:type="dxa"/>
            <w:noWrap/>
            <w:vAlign w:val="bottom"/>
            <w:hideMark/>
          </w:tcPr>
          <w:p w14:paraId="25A8B02F" w14:textId="24BF388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68</w:t>
            </w:r>
          </w:p>
        </w:tc>
      </w:tr>
      <w:tr w:rsidR="008F2687" w:rsidRPr="00474E1F" w14:paraId="215CD3FD" w14:textId="77777777" w:rsidTr="001E6372">
        <w:trPr>
          <w:trHeight w:val="305"/>
        </w:trPr>
        <w:tc>
          <w:tcPr>
            <w:tcW w:w="1078" w:type="dxa"/>
            <w:vAlign w:val="bottom"/>
          </w:tcPr>
          <w:p w14:paraId="4F54BF48" w14:textId="3D6D4B3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1078" w:type="dxa"/>
            <w:noWrap/>
            <w:vAlign w:val="bottom"/>
            <w:hideMark/>
          </w:tcPr>
          <w:p w14:paraId="4F78F421" w14:textId="541276C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noWrap/>
            <w:vAlign w:val="bottom"/>
            <w:hideMark/>
          </w:tcPr>
          <w:p w14:paraId="53CC9F15" w14:textId="0508DF8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83</w:t>
            </w:r>
          </w:p>
        </w:tc>
        <w:tc>
          <w:tcPr>
            <w:tcW w:w="790" w:type="dxa"/>
            <w:noWrap/>
            <w:vAlign w:val="bottom"/>
            <w:hideMark/>
          </w:tcPr>
          <w:p w14:paraId="6BFFC95C" w14:textId="5AD4BE9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890" w:type="dxa"/>
            <w:noWrap/>
            <w:vAlign w:val="bottom"/>
            <w:hideMark/>
          </w:tcPr>
          <w:p w14:paraId="4EDCBB5E" w14:textId="794369A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57</w:t>
            </w:r>
          </w:p>
        </w:tc>
        <w:tc>
          <w:tcPr>
            <w:tcW w:w="745" w:type="dxa"/>
            <w:noWrap/>
            <w:vAlign w:val="bottom"/>
            <w:hideMark/>
          </w:tcPr>
          <w:p w14:paraId="050CE330" w14:textId="4F20A31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90" w:type="dxa"/>
            <w:noWrap/>
            <w:vAlign w:val="bottom"/>
            <w:hideMark/>
          </w:tcPr>
          <w:p w14:paraId="5A745A57" w14:textId="22F3AB7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745" w:type="dxa"/>
            <w:noWrap/>
            <w:vAlign w:val="bottom"/>
            <w:hideMark/>
          </w:tcPr>
          <w:p w14:paraId="3CBA9465" w14:textId="72FB097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890" w:type="dxa"/>
            <w:noWrap/>
            <w:vAlign w:val="bottom"/>
            <w:hideMark/>
          </w:tcPr>
          <w:p w14:paraId="5CDBC9E5" w14:textId="2896A5D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70</w:t>
            </w:r>
          </w:p>
        </w:tc>
        <w:tc>
          <w:tcPr>
            <w:tcW w:w="890" w:type="dxa"/>
            <w:noWrap/>
            <w:vAlign w:val="bottom"/>
            <w:hideMark/>
          </w:tcPr>
          <w:p w14:paraId="76DD42E9" w14:textId="5D78357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</w:tr>
      <w:tr w:rsidR="008F2687" w:rsidRPr="00474E1F" w14:paraId="1FC4A501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53DDEFE6" w14:textId="24EAD32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3D67C2" w14:textId="0A7E0D5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1C91FF" w14:textId="5621450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8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9D4BE" w14:textId="3AB57FF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034ACD" w14:textId="4A29C7B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6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5962C7" w14:textId="26F27A8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2F50FE" w14:textId="6278367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4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432546" w14:textId="78A743B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F9B1C9" w14:textId="36D8388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7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267789" w14:textId="5FBE75C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</w:tr>
      <w:tr w:rsidR="008F2687" w:rsidRPr="00474E1F" w14:paraId="1222DD6F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0581AE45" w14:textId="5FB40B2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FACFDC" w14:textId="4BD3E70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55415B" w14:textId="5AB342D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4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B92763" w14:textId="0C2F870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28C6F2" w14:textId="4D0C0BC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9.1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6524C8" w14:textId="14AED72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40D197" w14:textId="1414B20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B56BE4" w14:textId="2E141F2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F8E219" w14:textId="794B070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068B83" w14:textId="4D6FCC5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11</w:t>
            </w:r>
          </w:p>
        </w:tc>
      </w:tr>
      <w:tr w:rsidR="008F2687" w:rsidRPr="00474E1F" w14:paraId="1901A178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412F9B90" w14:textId="191DFFD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95B1AE" w14:textId="01327CB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CED148" w14:textId="2C3446E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9.4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3F70B3" w14:textId="19982D3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D3700D" w14:textId="29B76D5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9.1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7E6137" w14:textId="7338207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64412F" w14:textId="5D80D53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25AFD8" w14:textId="136EE34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D7D068" w14:textId="6CEE107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2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62DE94" w14:textId="69E4B5C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</w:tr>
      <w:tr w:rsidR="008F2687" w:rsidRPr="00474E1F" w14:paraId="38BE5914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0CC0C6F2" w14:textId="2EED897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9C39EE" w14:textId="7FDCD0D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4CF6DA" w14:textId="4F71891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5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A6FD6A" w14:textId="1ADABD4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54746B" w14:textId="0B9BC04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53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030D74" w14:textId="69CCAAD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27FA27" w14:textId="53517B0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9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B469EF" w14:textId="773D2FE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50BF68" w14:textId="47FEBB0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4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CBBA7F" w14:textId="41D6D28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29</w:t>
            </w:r>
          </w:p>
        </w:tc>
      </w:tr>
      <w:tr w:rsidR="008F2687" w:rsidRPr="00474E1F" w14:paraId="1A5E077E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50B43804" w14:textId="69BE8AD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6C1DEB" w14:textId="4AE93EC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8A56D6" w14:textId="6713E6A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49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324E13" w14:textId="11DB861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E9EBF8" w14:textId="5966AF0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4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0E645B" w14:textId="0060971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2CDA09" w14:textId="2BFC0C3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1.0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B58973" w14:textId="01CCCE7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66D61F" w14:textId="3B16E97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8.4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3138D5" w14:textId="7709504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30</w:t>
            </w:r>
          </w:p>
        </w:tc>
      </w:tr>
      <w:tr w:rsidR="008F2687" w:rsidRPr="00474E1F" w14:paraId="776A97ED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21F8C181" w14:textId="4DE05AC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522486" w14:textId="2A7CFCA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8CB2E4" w14:textId="0B3A2CA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0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B7B890" w14:textId="0F3C5E9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3016B8" w14:textId="081D894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4.2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E489B3" w14:textId="622FAA2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8397C8" w14:textId="44AB00C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62A1F5" w14:textId="67C4E52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EC06B9" w14:textId="7E871C9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2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CAD56D" w14:textId="21AF00D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</w:tr>
      <w:tr w:rsidR="008F2687" w:rsidRPr="00474E1F" w14:paraId="705C7C5C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0C9BDF89" w14:textId="3308536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535D6D" w14:textId="1226FA0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3EA1CF" w14:textId="4BDFD7B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1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D23ED1" w14:textId="53E3E1F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C0AFBF" w14:textId="01A8DF8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4.3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22F85E" w14:textId="0D10B4D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9F2104" w14:textId="304B4CA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C25B62" w14:textId="579AE2F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38C300" w14:textId="1160F31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2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9DAF57" w14:textId="608C078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</w:tr>
      <w:tr w:rsidR="008F2687" w:rsidRPr="00474E1F" w14:paraId="65BAEC5D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3EE75475" w14:textId="617348B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1BDADF" w14:textId="0BFF9EB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0A3BB7" w14:textId="12A68BF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33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1BFCF" w14:textId="2DB3651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484A5C" w14:textId="47DC87B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2.8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595CF4" w14:textId="59DF3A7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4FB298" w14:textId="3C1CB12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831C4E" w14:textId="533C894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E1A0D3" w14:textId="3EE2FD0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1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E372E1" w14:textId="3074432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01</w:t>
            </w:r>
          </w:p>
        </w:tc>
      </w:tr>
      <w:tr w:rsidR="008F2687" w:rsidRPr="00474E1F" w14:paraId="25A9B056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4F96D82D" w14:textId="1EBA63B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0AA8B1" w14:textId="6A183CF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D82C55" w14:textId="2379BCD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3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29769F" w14:textId="5639E33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B87F04" w14:textId="71A403C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2.79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ED7A59" w14:textId="3EB8136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7B5D28" w14:textId="0B1172B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7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B1A38B" w14:textId="177BB79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DBE76E" w14:textId="1B225E8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7.1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4A624B" w14:textId="1DB5BFC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</w:tr>
      <w:tr w:rsidR="008F2687" w:rsidRPr="00474E1F" w14:paraId="710D9254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5D1CCDEF" w14:textId="6F9009E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DEABF4" w14:textId="092DA5A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FDBF15" w14:textId="65773B4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7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9831EB" w14:textId="4CD9EE3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BFBB11" w14:textId="4D9C031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7.0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787771" w14:textId="2B5B214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8B20BC" w14:textId="0C856B6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73C1B7" w14:textId="7612521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DB2EDE" w14:textId="4ED9534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6.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A1ECFE" w14:textId="670E24B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</w:tr>
      <w:tr w:rsidR="008F2687" w:rsidRPr="00474E1F" w14:paraId="37B5C965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0AFF94A7" w14:textId="03D95D2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B39A5A" w14:textId="260D2CA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722C61" w14:textId="051DEAF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5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1D51E3" w14:textId="1D11853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DB6AB3" w14:textId="768139D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7.1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992AF9" w14:textId="400C87D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12530C" w14:textId="7833A75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08BCDE" w14:textId="29D2E3F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424B64" w14:textId="73B5274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6.3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5324C0" w14:textId="26608E9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</w:tr>
      <w:tr w:rsidR="008F2687" w:rsidRPr="00474E1F" w14:paraId="46B2BC80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5018A5B3" w14:textId="44D87B4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FBF3E5" w14:textId="25A3009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3BE08E" w14:textId="2F2A213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8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227E5B" w14:textId="4BBD950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562993" w14:textId="2261E1F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5.9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85AEF0" w14:textId="07F8773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95126A" w14:textId="66F497D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F0558F" w14:textId="1A8067E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F1BC1" w14:textId="475BAE5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4.9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A8758E" w14:textId="2EBDA55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</w:tr>
      <w:tr w:rsidR="008F2687" w:rsidRPr="00474E1F" w14:paraId="5E294F7A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0D135645" w14:textId="3FFD931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F65443" w14:textId="7362C83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23964B" w14:textId="6F0AB02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0.9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498918" w14:textId="7ABFE73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1D535A" w14:textId="21A9E0A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5.8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13AACA" w14:textId="751BE15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8BF466" w14:textId="334EDA8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28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2BF846" w14:textId="1989D17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E05BCB" w14:textId="6B22705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4.9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2E1D5D" w14:textId="3665460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</w:tr>
      <w:tr w:rsidR="008F2687" w:rsidRPr="00474E1F" w14:paraId="6007A9A2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155AAF22" w14:textId="7E013D8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DADB3A" w14:textId="2C23DAE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E3B04A" w14:textId="6A2B834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3.0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EEADC6" w14:textId="027BEDE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8D42D2" w14:textId="3F9C5B4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9.9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494D7B" w14:textId="5106B3C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2E1D54" w14:textId="06E1415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2821D0" w14:textId="24EFE75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A623F8" w14:textId="5F676BCD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4.5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BEC139" w14:textId="0D9364A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</w:tr>
      <w:tr w:rsidR="008F2687" w:rsidRPr="00474E1F" w14:paraId="33DE9356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5E5C6EFA" w14:textId="10A1A81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03847E" w14:textId="5FCB129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F49399" w14:textId="1CBE688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3.0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CF1CD1" w14:textId="2FB9F23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91354C" w14:textId="5C11EA3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9.9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B6875D" w14:textId="26726B4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6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73E410" w14:textId="582DF51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00F528" w14:textId="324EE19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C9D3FB" w14:textId="0098910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4.6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D5EC80" w14:textId="22FB5FB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</w:tr>
      <w:tr w:rsidR="008F2687" w:rsidRPr="00474E1F" w14:paraId="757C65AB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5D8AEB3C" w14:textId="24BABB4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C723DA" w14:textId="5619BCA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AB24C3" w14:textId="6DE4C79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3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AE475A" w14:textId="6F4889F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F3FA7E" w14:textId="6C33C32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5.8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DDB9D3" w14:textId="76C3FBD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2E857B" w14:textId="73591A0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0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C39181" w14:textId="268BACC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B1E930" w14:textId="684F599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2.99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4BC2CA" w14:textId="34A902A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</w:tr>
      <w:tr w:rsidR="008F2687" w:rsidRPr="00474E1F" w14:paraId="01533455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0600235B" w14:textId="2AB021E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554A5B" w14:textId="70BC7B9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5C1D62" w14:textId="3AF2127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3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DFF25F" w14:textId="736BF7F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620213" w14:textId="0EE0CD0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5.8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F66B65" w14:textId="7C10E7B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82C906" w14:textId="33AC1D65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66C205" w14:textId="637E95B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E27AA" w14:textId="3C63BDA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3.1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B46352" w14:textId="0C2AC6B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</w:tr>
      <w:tr w:rsidR="008F2687" w:rsidRPr="00474E1F" w14:paraId="0899967D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4B79FAA5" w14:textId="4210BBA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0B57F3" w14:textId="3141DAB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19DD9E" w14:textId="631256E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0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57AF45" w14:textId="310D9DC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EBBEBB" w14:textId="004C86B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6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0115E0" w14:textId="24A174C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B11BA6" w14:textId="62F1DEB4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7E9102" w14:textId="46E5C480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8DF489" w14:textId="3D69B9E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4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EAFA85" w14:textId="509003D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</w:tr>
      <w:tr w:rsidR="008F2687" w:rsidRPr="00474E1F" w14:paraId="63E3C295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63422C95" w14:textId="16FD079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2EE88B" w14:textId="799B97E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F92472" w14:textId="7F08B36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2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F80846" w14:textId="007F3A8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623D9F" w14:textId="05CDC5B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3.7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E2CE96" w14:textId="0E967FA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1C1175" w14:textId="00B2082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D67B7D" w14:textId="32743A0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4C36E9" w14:textId="17ABE14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E373F1" w14:textId="6B158561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</w:tr>
      <w:tr w:rsidR="008F2687" w:rsidRPr="00474E1F" w14:paraId="12E6B777" w14:textId="77777777" w:rsidTr="001E6372">
        <w:trPr>
          <w:trHeight w:val="305"/>
        </w:trPr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515C2F9F" w14:textId="0418C54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ACCCC2" w14:textId="26C2FFB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7B9EE9" w14:textId="3B23A30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1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8C1701" w14:textId="6A98723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5B4A58" w14:textId="08142F0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7.0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3FE8A8" w14:textId="7161E87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CD7B4D" w14:textId="6C8C5A4C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0025FF" w14:textId="0D3122D6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BE6634" w14:textId="21807F48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8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63A612" w14:textId="5F65F00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8F2687" w:rsidRPr="00474E1F" w14:paraId="61870099" w14:textId="77777777" w:rsidTr="001E6372">
        <w:trPr>
          <w:trHeight w:val="305"/>
        </w:trPr>
        <w:tc>
          <w:tcPr>
            <w:tcW w:w="1078" w:type="dxa"/>
            <w:tcBorders>
              <w:bottom w:val="single" w:sz="4" w:space="0" w:color="auto"/>
            </w:tcBorders>
            <w:vAlign w:val="bottom"/>
          </w:tcPr>
          <w:p w14:paraId="6B359A3C" w14:textId="45543E8E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19092D" w14:textId="3312B9B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544902" w14:textId="519DFE3B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1.1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8194EF" w14:textId="653E70B2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3B9268" w14:textId="7FC4C59F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7.0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6C63BE" w14:textId="610950E7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3B4033" w14:textId="19F99D13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7.5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1AA5A3" w14:textId="12095DE9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51587F" w14:textId="03369D8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BCEAC2" w14:textId="67631E1A" w:rsidR="008F2687" w:rsidRPr="00474E1F" w:rsidRDefault="008F2687" w:rsidP="008F268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</w:tr>
    </w:tbl>
    <w:p w14:paraId="4BB7BC79" w14:textId="0500E024" w:rsidR="00C91E37" w:rsidRPr="00F85892" w:rsidRDefault="00CC7BA4" w:rsidP="00CC7BA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25"/>
      <w:r w:rsidRPr="00F858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E52385" w:rsidRPr="00474E1F">
        <w:rPr>
          <w:rFonts w:ascii="Times New Roman" w:hAnsi="Times New Roman" w:cs="Times New Roman"/>
          <w:b/>
          <w:bCs/>
          <w:lang w:eastAsia="zh-CN"/>
        </w:rPr>
        <w:t>R</w:t>
      </w:r>
      <w:r w:rsidR="00054283" w:rsidRPr="00474E1F">
        <w:rPr>
          <w:rFonts w:ascii="Times New Roman" w:hAnsi="Times New Roman" w:cs="Times New Roman"/>
          <w:b/>
          <w:bCs/>
        </w:rPr>
        <w:t>elative risks (95% CI) of COPD hospital admissions at the 90th, 95th, and 99th percentiles of maximum temperature and relative humidity, compared with the minimum-risk exposure, stratified by age and sex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1276"/>
        <w:gridCol w:w="1275"/>
        <w:gridCol w:w="1276"/>
        <w:gridCol w:w="1276"/>
        <w:gridCol w:w="1276"/>
      </w:tblGrid>
      <w:tr w:rsidR="001E16AC" w:rsidRPr="00474E1F" w14:paraId="09F48807" w14:textId="77777777" w:rsidTr="00CC7BA4">
        <w:trPr>
          <w:trHeight w:val="274"/>
        </w:trPr>
        <w:tc>
          <w:tcPr>
            <w:tcW w:w="988" w:type="dxa"/>
            <w:tcBorders>
              <w:top w:val="single" w:sz="4" w:space="0" w:color="auto"/>
            </w:tcBorders>
            <w:noWrap/>
            <w:vAlign w:val="bottom"/>
          </w:tcPr>
          <w:p w14:paraId="2CA5540B" w14:textId="35BAAD42" w:rsidR="001E16AC" w:rsidRPr="00474E1F" w:rsidRDefault="001E16AC" w:rsidP="0047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D95E4AA" w14:textId="7396D546" w:rsidR="001E16AC" w:rsidRPr="00474E1F" w:rsidRDefault="001E16AC" w:rsidP="0047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327A2A6E" w14:textId="5775F276" w:rsidR="001E16AC" w:rsidRPr="00474E1F" w:rsidRDefault="001E16AC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mperature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370D07E4" w14:textId="105465C1" w:rsidR="001E16AC" w:rsidRPr="00474E1F" w:rsidRDefault="001E16AC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lative humidity</w:t>
            </w:r>
          </w:p>
        </w:tc>
      </w:tr>
      <w:tr w:rsidR="004778AB" w:rsidRPr="00474E1F" w14:paraId="4CD3B695" w14:textId="77777777" w:rsidTr="00CC7BA4">
        <w:trPr>
          <w:trHeight w:val="274"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3FD267" w14:textId="559596AA" w:rsidR="004778AB" w:rsidRPr="00474E1F" w:rsidRDefault="004778AB" w:rsidP="0047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5209ED3" w14:textId="7C80D796" w:rsidR="004778AB" w:rsidRPr="00474E1F" w:rsidRDefault="004778AB" w:rsidP="00477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EF9AFC" w14:textId="24822D94" w:rsidR="004778AB" w:rsidRPr="00474E1F" w:rsidRDefault="004778AB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198666" w14:textId="7FF48765" w:rsidR="004778AB" w:rsidRPr="00474E1F" w:rsidRDefault="004778AB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45AA27" w14:textId="57BDCBB7" w:rsidR="004778AB" w:rsidRPr="00474E1F" w:rsidRDefault="004778AB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85C848" w14:textId="6C973A39" w:rsidR="004778AB" w:rsidRPr="00474E1F" w:rsidRDefault="004778AB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611F1D" w14:textId="522492F1" w:rsidR="004778AB" w:rsidRPr="00474E1F" w:rsidRDefault="004778AB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F374C7" w14:textId="2D5DD2F9" w:rsidR="004778AB" w:rsidRPr="00474E1F" w:rsidRDefault="004778AB" w:rsidP="001E1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9%</w:t>
            </w:r>
          </w:p>
        </w:tc>
      </w:tr>
      <w:tr w:rsidR="002A4A81" w:rsidRPr="00474E1F" w14:paraId="18EC11BD" w14:textId="77777777" w:rsidTr="00CC7BA4">
        <w:trPr>
          <w:trHeight w:val="274"/>
        </w:trPr>
        <w:tc>
          <w:tcPr>
            <w:tcW w:w="9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5F04DB" w14:textId="0E3BA070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F738F4D" w14:textId="4CF3885A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-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23A37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0 </w:t>
            </w:r>
          </w:p>
          <w:p w14:paraId="030007A2" w14:textId="23E5C0D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6, 1.1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24F21B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33317D63" w14:textId="276880E1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5, 1.2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767C1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5 </w:t>
            </w:r>
          </w:p>
          <w:p w14:paraId="0CA406E7" w14:textId="354C76C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6, 1.3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31BC6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0063B90C" w14:textId="41F6D40D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0, 1.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45904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  <w:p w14:paraId="0CBEC399" w14:textId="7994DF4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3, 1.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D2E787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  <w:p w14:paraId="0D628DF1" w14:textId="1CC64F0A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76, 1.08)</w:t>
            </w:r>
          </w:p>
        </w:tc>
      </w:tr>
      <w:tr w:rsidR="002A4A81" w:rsidRPr="00474E1F" w14:paraId="555B71E4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1954C0DC" w14:textId="68219D6B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850" w:type="dxa"/>
            <w:vAlign w:val="bottom"/>
          </w:tcPr>
          <w:p w14:paraId="55DCF1AA" w14:textId="35C2D191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-74</w:t>
            </w:r>
          </w:p>
        </w:tc>
        <w:tc>
          <w:tcPr>
            <w:tcW w:w="1276" w:type="dxa"/>
            <w:noWrap/>
            <w:vAlign w:val="bottom"/>
            <w:hideMark/>
          </w:tcPr>
          <w:p w14:paraId="6EF999AB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  <w:p w14:paraId="77BD6585" w14:textId="3243D2C5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6, 1.15)</w:t>
            </w:r>
          </w:p>
        </w:tc>
        <w:tc>
          <w:tcPr>
            <w:tcW w:w="1276" w:type="dxa"/>
            <w:noWrap/>
            <w:vAlign w:val="bottom"/>
            <w:hideMark/>
          </w:tcPr>
          <w:p w14:paraId="0DCFE427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6 </w:t>
            </w:r>
          </w:p>
          <w:p w14:paraId="37EC9F72" w14:textId="7768E2C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9, 1.23)</w:t>
            </w:r>
          </w:p>
        </w:tc>
        <w:tc>
          <w:tcPr>
            <w:tcW w:w="1275" w:type="dxa"/>
            <w:noWrap/>
            <w:vAlign w:val="bottom"/>
            <w:hideMark/>
          </w:tcPr>
          <w:p w14:paraId="399CBC85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9 </w:t>
            </w:r>
          </w:p>
          <w:p w14:paraId="0BADA345" w14:textId="4982CA6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1, 1.50)</w:t>
            </w:r>
          </w:p>
        </w:tc>
        <w:tc>
          <w:tcPr>
            <w:tcW w:w="1276" w:type="dxa"/>
            <w:noWrap/>
            <w:vAlign w:val="bottom"/>
            <w:hideMark/>
          </w:tcPr>
          <w:p w14:paraId="6C5E595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.07</w:t>
            </w:r>
          </w:p>
          <w:p w14:paraId="5A4BC4C6" w14:textId="5015B8C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 (1.02, 1.12)</w:t>
            </w:r>
          </w:p>
        </w:tc>
        <w:tc>
          <w:tcPr>
            <w:tcW w:w="1276" w:type="dxa"/>
            <w:noWrap/>
            <w:vAlign w:val="bottom"/>
            <w:hideMark/>
          </w:tcPr>
          <w:p w14:paraId="71A914B1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  <w:p w14:paraId="27C8D651" w14:textId="0ABC377B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1, 1.16)</w:t>
            </w:r>
          </w:p>
        </w:tc>
        <w:tc>
          <w:tcPr>
            <w:tcW w:w="1276" w:type="dxa"/>
            <w:noWrap/>
            <w:vAlign w:val="bottom"/>
            <w:hideMark/>
          </w:tcPr>
          <w:p w14:paraId="076BC0D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  <w:p w14:paraId="5ED2BAF7" w14:textId="7C092F62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7, 1.30)</w:t>
            </w:r>
          </w:p>
        </w:tc>
      </w:tr>
      <w:tr w:rsidR="002A4A81" w:rsidRPr="00474E1F" w14:paraId="24CA3ECC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4E72C31E" w14:textId="76F4FA77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850" w:type="dxa"/>
            <w:vAlign w:val="bottom"/>
          </w:tcPr>
          <w:p w14:paraId="00019CAC" w14:textId="6B32A446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≥75</w:t>
            </w:r>
          </w:p>
        </w:tc>
        <w:tc>
          <w:tcPr>
            <w:tcW w:w="1276" w:type="dxa"/>
            <w:noWrap/>
            <w:vAlign w:val="bottom"/>
            <w:hideMark/>
          </w:tcPr>
          <w:p w14:paraId="40C17A7E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  <w:p w14:paraId="52983755" w14:textId="7889279C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8, 1.16)</w:t>
            </w:r>
          </w:p>
        </w:tc>
        <w:tc>
          <w:tcPr>
            <w:tcW w:w="1276" w:type="dxa"/>
            <w:noWrap/>
            <w:vAlign w:val="bottom"/>
            <w:hideMark/>
          </w:tcPr>
          <w:p w14:paraId="20D89134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3 </w:t>
            </w:r>
          </w:p>
          <w:p w14:paraId="348F9145" w14:textId="7B705E24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7, 1.30)</w:t>
            </w:r>
          </w:p>
        </w:tc>
        <w:tc>
          <w:tcPr>
            <w:tcW w:w="1275" w:type="dxa"/>
            <w:noWrap/>
            <w:vAlign w:val="bottom"/>
            <w:hideMark/>
          </w:tcPr>
          <w:p w14:paraId="0BDA44F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48 </w:t>
            </w:r>
          </w:p>
          <w:p w14:paraId="02C4D24C" w14:textId="4CF91CFF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30, 1.68)</w:t>
            </w:r>
          </w:p>
        </w:tc>
        <w:tc>
          <w:tcPr>
            <w:tcW w:w="1276" w:type="dxa"/>
            <w:noWrap/>
            <w:vAlign w:val="bottom"/>
            <w:hideMark/>
          </w:tcPr>
          <w:p w14:paraId="7BE7361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6 </w:t>
            </w:r>
          </w:p>
          <w:p w14:paraId="2DB0F2FB" w14:textId="7A9687DD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1, 1.10)</w:t>
            </w:r>
          </w:p>
        </w:tc>
        <w:tc>
          <w:tcPr>
            <w:tcW w:w="1276" w:type="dxa"/>
            <w:noWrap/>
            <w:vAlign w:val="bottom"/>
            <w:hideMark/>
          </w:tcPr>
          <w:p w14:paraId="4FA5F97F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786658B4" w14:textId="7E8BAE2D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9, 1.12)</w:t>
            </w:r>
          </w:p>
        </w:tc>
        <w:tc>
          <w:tcPr>
            <w:tcW w:w="1276" w:type="dxa"/>
            <w:noWrap/>
            <w:vAlign w:val="bottom"/>
            <w:hideMark/>
          </w:tcPr>
          <w:p w14:paraId="62D0B554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4 </w:t>
            </w:r>
          </w:p>
          <w:p w14:paraId="0965E336" w14:textId="4BD26DF2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0, 1.18)</w:t>
            </w:r>
          </w:p>
        </w:tc>
      </w:tr>
      <w:tr w:rsidR="002A4A81" w:rsidRPr="00474E1F" w14:paraId="28C7FF23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5F3BF687" w14:textId="4EC58281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es</w:t>
            </w:r>
          </w:p>
        </w:tc>
        <w:tc>
          <w:tcPr>
            <w:tcW w:w="850" w:type="dxa"/>
            <w:vAlign w:val="bottom"/>
          </w:tcPr>
          <w:p w14:paraId="42A56AA5" w14:textId="117B5BAC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noWrap/>
            <w:vAlign w:val="bottom"/>
            <w:hideMark/>
          </w:tcPr>
          <w:p w14:paraId="5E62A8F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  <w:p w14:paraId="7569C7EC" w14:textId="5985002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9, 1.14)</w:t>
            </w:r>
          </w:p>
        </w:tc>
        <w:tc>
          <w:tcPr>
            <w:tcW w:w="1276" w:type="dxa"/>
            <w:noWrap/>
            <w:vAlign w:val="bottom"/>
            <w:hideMark/>
          </w:tcPr>
          <w:p w14:paraId="59267D8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8 </w:t>
            </w:r>
          </w:p>
          <w:p w14:paraId="7627AF3A" w14:textId="2F4730C3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4, 1.22)</w:t>
            </w:r>
          </w:p>
        </w:tc>
        <w:tc>
          <w:tcPr>
            <w:tcW w:w="1275" w:type="dxa"/>
            <w:noWrap/>
            <w:vAlign w:val="bottom"/>
            <w:hideMark/>
          </w:tcPr>
          <w:p w14:paraId="70EED84E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32 </w:t>
            </w:r>
          </w:p>
          <w:p w14:paraId="6B7A4612" w14:textId="4F93B761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21, 1.45)</w:t>
            </w:r>
          </w:p>
        </w:tc>
        <w:tc>
          <w:tcPr>
            <w:tcW w:w="1276" w:type="dxa"/>
            <w:noWrap/>
            <w:vAlign w:val="bottom"/>
            <w:hideMark/>
          </w:tcPr>
          <w:p w14:paraId="0B70C699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6 </w:t>
            </w:r>
          </w:p>
          <w:p w14:paraId="2212A329" w14:textId="70125C6D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3, 1.09)</w:t>
            </w:r>
          </w:p>
        </w:tc>
        <w:tc>
          <w:tcPr>
            <w:tcW w:w="1276" w:type="dxa"/>
            <w:noWrap/>
            <w:vAlign w:val="bottom"/>
            <w:hideMark/>
          </w:tcPr>
          <w:p w14:paraId="090AD53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400A0F98" w14:textId="2D614E6F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1, 1.09)</w:t>
            </w:r>
          </w:p>
        </w:tc>
        <w:tc>
          <w:tcPr>
            <w:tcW w:w="1276" w:type="dxa"/>
            <w:noWrap/>
            <w:vAlign w:val="bottom"/>
            <w:hideMark/>
          </w:tcPr>
          <w:p w14:paraId="7265AB7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5D0520CB" w14:textId="7BC93E3D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 (0.95, 1.12)</w:t>
            </w:r>
          </w:p>
        </w:tc>
      </w:tr>
      <w:tr w:rsidR="002A4A81" w:rsidRPr="00474E1F" w14:paraId="62C003F5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0BFC9A5E" w14:textId="6831CB19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s</w:t>
            </w:r>
          </w:p>
        </w:tc>
        <w:tc>
          <w:tcPr>
            <w:tcW w:w="850" w:type="dxa"/>
            <w:vAlign w:val="bottom"/>
          </w:tcPr>
          <w:p w14:paraId="15AE40DB" w14:textId="44788FC7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-64</w:t>
            </w:r>
          </w:p>
        </w:tc>
        <w:tc>
          <w:tcPr>
            <w:tcW w:w="1276" w:type="dxa"/>
            <w:noWrap/>
            <w:vAlign w:val="bottom"/>
            <w:hideMark/>
          </w:tcPr>
          <w:p w14:paraId="4B27C32B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4 </w:t>
            </w:r>
          </w:p>
          <w:p w14:paraId="3AE4F8FD" w14:textId="09F9B1D4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9, 1.19)</w:t>
            </w:r>
          </w:p>
        </w:tc>
        <w:tc>
          <w:tcPr>
            <w:tcW w:w="1276" w:type="dxa"/>
            <w:noWrap/>
            <w:vAlign w:val="bottom"/>
            <w:hideMark/>
          </w:tcPr>
          <w:p w14:paraId="7063130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5 </w:t>
            </w:r>
          </w:p>
          <w:p w14:paraId="7D30C7F7" w14:textId="34A9C7CF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6, 1.33)</w:t>
            </w:r>
          </w:p>
        </w:tc>
        <w:tc>
          <w:tcPr>
            <w:tcW w:w="1275" w:type="dxa"/>
            <w:noWrap/>
            <w:vAlign w:val="bottom"/>
            <w:hideMark/>
          </w:tcPr>
          <w:p w14:paraId="4513D51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50 </w:t>
            </w:r>
          </w:p>
          <w:p w14:paraId="53744890" w14:textId="15ED20E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27, 1.77)</w:t>
            </w:r>
          </w:p>
        </w:tc>
        <w:tc>
          <w:tcPr>
            <w:tcW w:w="1276" w:type="dxa"/>
            <w:noWrap/>
            <w:vAlign w:val="bottom"/>
            <w:hideMark/>
          </w:tcPr>
          <w:p w14:paraId="3B0168B4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  <w:p w14:paraId="2C629090" w14:textId="007F9EF2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4, 1.14)</w:t>
            </w:r>
          </w:p>
        </w:tc>
        <w:tc>
          <w:tcPr>
            <w:tcW w:w="1276" w:type="dxa"/>
            <w:noWrap/>
            <w:vAlign w:val="bottom"/>
            <w:hideMark/>
          </w:tcPr>
          <w:p w14:paraId="3519875E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4 </w:t>
            </w:r>
          </w:p>
          <w:p w14:paraId="5C50B0D0" w14:textId="7FA341A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6, 1.22)</w:t>
            </w:r>
          </w:p>
        </w:tc>
        <w:tc>
          <w:tcPr>
            <w:tcW w:w="1276" w:type="dxa"/>
            <w:noWrap/>
            <w:vAlign w:val="bottom"/>
            <w:hideMark/>
          </w:tcPr>
          <w:p w14:paraId="18F6ED1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8 </w:t>
            </w:r>
          </w:p>
          <w:p w14:paraId="1E9C06DD" w14:textId="4170A1AB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7, 1.53)</w:t>
            </w:r>
          </w:p>
        </w:tc>
      </w:tr>
      <w:tr w:rsidR="002A4A81" w:rsidRPr="00474E1F" w14:paraId="75A4C33F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5F4B7DDB" w14:textId="7250B5C5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s</w:t>
            </w:r>
          </w:p>
        </w:tc>
        <w:tc>
          <w:tcPr>
            <w:tcW w:w="850" w:type="dxa"/>
            <w:vAlign w:val="bottom"/>
          </w:tcPr>
          <w:p w14:paraId="290C48EF" w14:textId="6030AB45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-74</w:t>
            </w:r>
          </w:p>
        </w:tc>
        <w:tc>
          <w:tcPr>
            <w:tcW w:w="1276" w:type="dxa"/>
            <w:noWrap/>
            <w:vAlign w:val="bottom"/>
            <w:hideMark/>
          </w:tcPr>
          <w:p w14:paraId="2957D03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5 </w:t>
            </w:r>
          </w:p>
          <w:p w14:paraId="140D8E6F" w14:textId="4F772874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1, 1.20)</w:t>
            </w:r>
          </w:p>
        </w:tc>
        <w:tc>
          <w:tcPr>
            <w:tcW w:w="1276" w:type="dxa"/>
            <w:noWrap/>
            <w:vAlign w:val="bottom"/>
            <w:hideMark/>
          </w:tcPr>
          <w:p w14:paraId="1ABEF45F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8 </w:t>
            </w:r>
          </w:p>
          <w:p w14:paraId="671DFD2E" w14:textId="23DE1B02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20, 1.37)</w:t>
            </w:r>
          </w:p>
        </w:tc>
        <w:tc>
          <w:tcPr>
            <w:tcW w:w="1275" w:type="dxa"/>
            <w:noWrap/>
            <w:vAlign w:val="bottom"/>
            <w:hideMark/>
          </w:tcPr>
          <w:p w14:paraId="0B174B8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56 </w:t>
            </w:r>
          </w:p>
          <w:p w14:paraId="0486CB25" w14:textId="24E1F24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34, 1.82)</w:t>
            </w:r>
          </w:p>
        </w:tc>
        <w:tc>
          <w:tcPr>
            <w:tcW w:w="1276" w:type="dxa"/>
            <w:noWrap/>
            <w:vAlign w:val="bottom"/>
            <w:hideMark/>
          </w:tcPr>
          <w:p w14:paraId="58FE355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1.10</w:t>
            </w:r>
          </w:p>
          <w:p w14:paraId="2D1AADA6" w14:textId="401AA379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 (1.06, 1.15)</w:t>
            </w:r>
          </w:p>
        </w:tc>
        <w:tc>
          <w:tcPr>
            <w:tcW w:w="1276" w:type="dxa"/>
            <w:noWrap/>
            <w:vAlign w:val="bottom"/>
            <w:hideMark/>
          </w:tcPr>
          <w:p w14:paraId="36C106D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1 </w:t>
            </w:r>
          </w:p>
          <w:p w14:paraId="738479AA" w14:textId="2F6AFEE3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4, 1.19)</w:t>
            </w:r>
          </w:p>
        </w:tc>
        <w:tc>
          <w:tcPr>
            <w:tcW w:w="1276" w:type="dxa"/>
            <w:noWrap/>
            <w:vAlign w:val="bottom"/>
            <w:hideMark/>
          </w:tcPr>
          <w:p w14:paraId="774B7874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4 </w:t>
            </w:r>
          </w:p>
          <w:p w14:paraId="3C3C7016" w14:textId="53F19E1C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7, 1.33)</w:t>
            </w:r>
          </w:p>
        </w:tc>
      </w:tr>
      <w:tr w:rsidR="002A4A81" w:rsidRPr="00474E1F" w14:paraId="4710D806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44D31D61" w14:textId="2723D5BD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s</w:t>
            </w:r>
          </w:p>
        </w:tc>
        <w:tc>
          <w:tcPr>
            <w:tcW w:w="850" w:type="dxa"/>
            <w:vAlign w:val="bottom"/>
          </w:tcPr>
          <w:p w14:paraId="343F2A95" w14:textId="181DF192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≥75</w:t>
            </w:r>
          </w:p>
        </w:tc>
        <w:tc>
          <w:tcPr>
            <w:tcW w:w="1276" w:type="dxa"/>
            <w:noWrap/>
            <w:vAlign w:val="bottom"/>
            <w:hideMark/>
          </w:tcPr>
          <w:p w14:paraId="6D882820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4 </w:t>
            </w:r>
          </w:p>
          <w:p w14:paraId="0BCBC4DE" w14:textId="28DAD0C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0, 1.18)</w:t>
            </w:r>
          </w:p>
        </w:tc>
        <w:tc>
          <w:tcPr>
            <w:tcW w:w="1276" w:type="dxa"/>
            <w:noWrap/>
            <w:vAlign w:val="bottom"/>
            <w:hideMark/>
          </w:tcPr>
          <w:p w14:paraId="78D7CA7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5 </w:t>
            </w:r>
          </w:p>
          <w:p w14:paraId="234C26E2" w14:textId="2AB18F6B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8, 1.32)</w:t>
            </w:r>
          </w:p>
        </w:tc>
        <w:tc>
          <w:tcPr>
            <w:tcW w:w="1275" w:type="dxa"/>
            <w:noWrap/>
            <w:vAlign w:val="bottom"/>
            <w:hideMark/>
          </w:tcPr>
          <w:p w14:paraId="195E03A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52 </w:t>
            </w:r>
          </w:p>
          <w:p w14:paraId="3B7C625A" w14:textId="17B86DE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32, 1.74)</w:t>
            </w:r>
          </w:p>
        </w:tc>
        <w:tc>
          <w:tcPr>
            <w:tcW w:w="1276" w:type="dxa"/>
            <w:noWrap/>
            <w:vAlign w:val="bottom"/>
            <w:hideMark/>
          </w:tcPr>
          <w:p w14:paraId="68791B5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6 </w:t>
            </w:r>
          </w:p>
          <w:p w14:paraId="00A52A09" w14:textId="2B514963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2, 1.10)</w:t>
            </w:r>
          </w:p>
        </w:tc>
        <w:tc>
          <w:tcPr>
            <w:tcW w:w="1276" w:type="dxa"/>
            <w:noWrap/>
            <w:vAlign w:val="bottom"/>
            <w:hideMark/>
          </w:tcPr>
          <w:p w14:paraId="3D611516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5B4A50FE" w14:textId="2630E8D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9, 1.12)</w:t>
            </w:r>
          </w:p>
        </w:tc>
        <w:tc>
          <w:tcPr>
            <w:tcW w:w="1276" w:type="dxa"/>
            <w:noWrap/>
            <w:vAlign w:val="bottom"/>
            <w:hideMark/>
          </w:tcPr>
          <w:p w14:paraId="5E21DAD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  <w:p w14:paraId="4D12032E" w14:textId="2558E3A4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0, 1.17)</w:t>
            </w:r>
          </w:p>
        </w:tc>
      </w:tr>
      <w:tr w:rsidR="002A4A81" w:rsidRPr="00474E1F" w14:paraId="0FE6426B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5BFBF7F9" w14:textId="2BD00969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s</w:t>
            </w:r>
          </w:p>
        </w:tc>
        <w:tc>
          <w:tcPr>
            <w:tcW w:w="850" w:type="dxa"/>
            <w:vAlign w:val="bottom"/>
          </w:tcPr>
          <w:p w14:paraId="2E0D6596" w14:textId="6E6A9ADB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noWrap/>
            <w:vAlign w:val="bottom"/>
            <w:hideMark/>
          </w:tcPr>
          <w:p w14:paraId="6E1E6CD6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5 </w:t>
            </w:r>
          </w:p>
          <w:p w14:paraId="75DFE4BA" w14:textId="1B78388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2, 1.17)</w:t>
            </w:r>
          </w:p>
        </w:tc>
        <w:tc>
          <w:tcPr>
            <w:tcW w:w="1276" w:type="dxa"/>
            <w:noWrap/>
            <w:vAlign w:val="bottom"/>
            <w:hideMark/>
          </w:tcPr>
          <w:p w14:paraId="739AAB2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6 </w:t>
            </w:r>
          </w:p>
          <w:p w14:paraId="2956A863" w14:textId="097F4C31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22, 1.31)</w:t>
            </w:r>
          </w:p>
        </w:tc>
        <w:tc>
          <w:tcPr>
            <w:tcW w:w="1275" w:type="dxa"/>
            <w:noWrap/>
            <w:vAlign w:val="bottom"/>
            <w:hideMark/>
          </w:tcPr>
          <w:p w14:paraId="47BCF0B9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54 </w:t>
            </w:r>
          </w:p>
          <w:p w14:paraId="7C869855" w14:textId="46BFD0E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40, 1.67)</w:t>
            </w:r>
          </w:p>
        </w:tc>
        <w:tc>
          <w:tcPr>
            <w:tcW w:w="1276" w:type="dxa"/>
            <w:noWrap/>
            <w:vAlign w:val="bottom"/>
            <w:hideMark/>
          </w:tcPr>
          <w:p w14:paraId="4F2875CA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  <w:p w14:paraId="4E7A39B0" w14:textId="091A407B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6, 1.11)</w:t>
            </w:r>
          </w:p>
        </w:tc>
        <w:tc>
          <w:tcPr>
            <w:tcW w:w="1276" w:type="dxa"/>
            <w:noWrap/>
            <w:vAlign w:val="bottom"/>
            <w:hideMark/>
          </w:tcPr>
          <w:p w14:paraId="5D73B45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  <w:p w14:paraId="4203ED34" w14:textId="5072C17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6, 1.14)</w:t>
            </w:r>
          </w:p>
        </w:tc>
        <w:tc>
          <w:tcPr>
            <w:tcW w:w="1276" w:type="dxa"/>
            <w:noWrap/>
            <w:vAlign w:val="bottom"/>
            <w:hideMark/>
          </w:tcPr>
          <w:p w14:paraId="23B3F1E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  <w:p w14:paraId="2BAFBCAF" w14:textId="53D4BF19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3, 1.22)</w:t>
            </w:r>
          </w:p>
        </w:tc>
      </w:tr>
      <w:tr w:rsidR="002A4A81" w:rsidRPr="00474E1F" w14:paraId="68FC5BB4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73CAA569" w14:textId="67022377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vAlign w:val="bottom"/>
          </w:tcPr>
          <w:p w14:paraId="18D349B7" w14:textId="0AC3A81E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-64</w:t>
            </w:r>
          </w:p>
        </w:tc>
        <w:tc>
          <w:tcPr>
            <w:tcW w:w="1276" w:type="dxa"/>
            <w:noWrap/>
            <w:vAlign w:val="bottom"/>
            <w:hideMark/>
          </w:tcPr>
          <w:p w14:paraId="2684DEFA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  <w:p w14:paraId="58E64682" w14:textId="20423200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9, 1.15)</w:t>
            </w:r>
          </w:p>
        </w:tc>
        <w:tc>
          <w:tcPr>
            <w:tcW w:w="1276" w:type="dxa"/>
            <w:noWrap/>
            <w:vAlign w:val="bottom"/>
            <w:hideMark/>
          </w:tcPr>
          <w:p w14:paraId="5F07D115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8 </w:t>
            </w:r>
          </w:p>
          <w:p w14:paraId="152BDD38" w14:textId="0FA599B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3, 1.24)</w:t>
            </w:r>
          </w:p>
        </w:tc>
        <w:tc>
          <w:tcPr>
            <w:tcW w:w="1275" w:type="dxa"/>
            <w:noWrap/>
            <w:vAlign w:val="bottom"/>
            <w:hideMark/>
          </w:tcPr>
          <w:p w14:paraId="61347D5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31 </w:t>
            </w:r>
          </w:p>
          <w:p w14:paraId="4ED267B6" w14:textId="366BD0C2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6, 1.50)</w:t>
            </w:r>
          </w:p>
        </w:tc>
        <w:tc>
          <w:tcPr>
            <w:tcW w:w="1276" w:type="dxa"/>
            <w:noWrap/>
            <w:vAlign w:val="bottom"/>
            <w:hideMark/>
          </w:tcPr>
          <w:p w14:paraId="32A9436C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0279A9B4" w14:textId="5E3BAEA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3, 1.10)</w:t>
            </w:r>
          </w:p>
        </w:tc>
        <w:tc>
          <w:tcPr>
            <w:tcW w:w="1276" w:type="dxa"/>
            <w:noWrap/>
            <w:vAlign w:val="bottom"/>
            <w:hideMark/>
          </w:tcPr>
          <w:p w14:paraId="03D9F72A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1070026F" w14:textId="3ADB22FC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1, 1.13)</w:t>
            </w:r>
          </w:p>
        </w:tc>
        <w:tc>
          <w:tcPr>
            <w:tcW w:w="1276" w:type="dxa"/>
            <w:noWrap/>
            <w:vAlign w:val="bottom"/>
            <w:hideMark/>
          </w:tcPr>
          <w:p w14:paraId="175B27D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  <w:p w14:paraId="341A1DF7" w14:textId="49532FBC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6, 1.22)</w:t>
            </w:r>
          </w:p>
        </w:tc>
      </w:tr>
      <w:tr w:rsidR="002A4A81" w:rsidRPr="00474E1F" w14:paraId="4F4C1C91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06C6E55D" w14:textId="19B87868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vAlign w:val="bottom"/>
          </w:tcPr>
          <w:p w14:paraId="5F339C28" w14:textId="0F153163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-74</w:t>
            </w:r>
          </w:p>
        </w:tc>
        <w:tc>
          <w:tcPr>
            <w:tcW w:w="1276" w:type="dxa"/>
            <w:noWrap/>
            <w:vAlign w:val="bottom"/>
            <w:hideMark/>
          </w:tcPr>
          <w:p w14:paraId="692FC979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6DCECD63" w14:textId="526AE068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0, 1.16)</w:t>
            </w:r>
          </w:p>
        </w:tc>
        <w:tc>
          <w:tcPr>
            <w:tcW w:w="1276" w:type="dxa"/>
            <w:noWrap/>
            <w:vAlign w:val="bottom"/>
            <w:hideMark/>
          </w:tcPr>
          <w:p w14:paraId="247D03A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2 </w:t>
            </w:r>
          </w:p>
          <w:p w14:paraId="31AA3CBC" w14:textId="49ED024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7, 1.27)</w:t>
            </w:r>
          </w:p>
        </w:tc>
        <w:tc>
          <w:tcPr>
            <w:tcW w:w="1275" w:type="dxa"/>
            <w:noWrap/>
            <w:vAlign w:val="bottom"/>
            <w:hideMark/>
          </w:tcPr>
          <w:p w14:paraId="451ABFF1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41 </w:t>
            </w:r>
          </w:p>
          <w:p w14:paraId="6AE8D62E" w14:textId="35BA3F4A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26, 1.57)</w:t>
            </w:r>
          </w:p>
        </w:tc>
        <w:tc>
          <w:tcPr>
            <w:tcW w:w="1276" w:type="dxa"/>
            <w:noWrap/>
            <w:vAlign w:val="bottom"/>
            <w:hideMark/>
          </w:tcPr>
          <w:p w14:paraId="7A075BD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  <w:p w14:paraId="63BCB773" w14:textId="228C438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5, 1.12)</w:t>
            </w:r>
          </w:p>
        </w:tc>
        <w:tc>
          <w:tcPr>
            <w:tcW w:w="1276" w:type="dxa"/>
            <w:noWrap/>
            <w:vAlign w:val="bottom"/>
            <w:hideMark/>
          </w:tcPr>
          <w:p w14:paraId="7EA5A2EE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0 </w:t>
            </w:r>
          </w:p>
          <w:p w14:paraId="59D6993C" w14:textId="5BEBC30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5, 1.15)</w:t>
            </w:r>
          </w:p>
        </w:tc>
        <w:tc>
          <w:tcPr>
            <w:tcW w:w="1276" w:type="dxa"/>
            <w:noWrap/>
            <w:vAlign w:val="bottom"/>
            <w:hideMark/>
          </w:tcPr>
          <w:p w14:paraId="4BF032E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18C16BAA" w14:textId="1F138C0B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1, 1.26)</w:t>
            </w:r>
          </w:p>
        </w:tc>
      </w:tr>
      <w:tr w:rsidR="002A4A81" w:rsidRPr="00474E1F" w14:paraId="34F99DDE" w14:textId="77777777" w:rsidTr="00CC7BA4">
        <w:trPr>
          <w:trHeight w:val="274"/>
        </w:trPr>
        <w:tc>
          <w:tcPr>
            <w:tcW w:w="988" w:type="dxa"/>
            <w:noWrap/>
            <w:vAlign w:val="bottom"/>
            <w:hideMark/>
          </w:tcPr>
          <w:p w14:paraId="724CA025" w14:textId="11765497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vAlign w:val="bottom"/>
          </w:tcPr>
          <w:p w14:paraId="7DF0DCEF" w14:textId="304CF0E0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≥75</w:t>
            </w:r>
          </w:p>
        </w:tc>
        <w:tc>
          <w:tcPr>
            <w:tcW w:w="1276" w:type="dxa"/>
            <w:noWrap/>
            <w:vAlign w:val="bottom"/>
            <w:hideMark/>
          </w:tcPr>
          <w:p w14:paraId="68BA08A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60CDD645" w14:textId="69512309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1, 1.16)</w:t>
            </w:r>
          </w:p>
        </w:tc>
        <w:tc>
          <w:tcPr>
            <w:tcW w:w="1276" w:type="dxa"/>
            <w:noWrap/>
            <w:vAlign w:val="bottom"/>
            <w:hideMark/>
          </w:tcPr>
          <w:p w14:paraId="2732C4F3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4 </w:t>
            </w:r>
          </w:p>
          <w:p w14:paraId="53A211E6" w14:textId="6B012D4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9, 1.30)</w:t>
            </w:r>
          </w:p>
        </w:tc>
        <w:tc>
          <w:tcPr>
            <w:tcW w:w="1275" w:type="dxa"/>
            <w:noWrap/>
            <w:vAlign w:val="bottom"/>
            <w:hideMark/>
          </w:tcPr>
          <w:p w14:paraId="419E2AFE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51 </w:t>
            </w:r>
          </w:p>
          <w:p w14:paraId="0B957B07" w14:textId="2E42540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36, 1.66)</w:t>
            </w:r>
          </w:p>
        </w:tc>
        <w:tc>
          <w:tcPr>
            <w:tcW w:w="1276" w:type="dxa"/>
            <w:noWrap/>
            <w:vAlign w:val="bottom"/>
            <w:hideMark/>
          </w:tcPr>
          <w:p w14:paraId="590F96B7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6 </w:t>
            </w:r>
          </w:p>
          <w:p w14:paraId="307FBE19" w14:textId="075B6A74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3, 1.09)</w:t>
            </w:r>
          </w:p>
        </w:tc>
        <w:tc>
          <w:tcPr>
            <w:tcW w:w="1276" w:type="dxa"/>
            <w:noWrap/>
            <w:vAlign w:val="bottom"/>
            <w:hideMark/>
          </w:tcPr>
          <w:p w14:paraId="49CD957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2FAC8273" w14:textId="336877ED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1, 1.10)</w:t>
            </w:r>
          </w:p>
        </w:tc>
        <w:tc>
          <w:tcPr>
            <w:tcW w:w="1276" w:type="dxa"/>
            <w:noWrap/>
            <w:vAlign w:val="bottom"/>
            <w:hideMark/>
          </w:tcPr>
          <w:p w14:paraId="69D5CD9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3 </w:t>
            </w:r>
          </w:p>
          <w:p w14:paraId="0815520E" w14:textId="58DE7906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0.93, 1.12)</w:t>
            </w:r>
          </w:p>
        </w:tc>
      </w:tr>
      <w:tr w:rsidR="002A4A81" w:rsidRPr="00474E1F" w14:paraId="5FCF174F" w14:textId="77777777" w:rsidTr="00CC7BA4">
        <w:trPr>
          <w:trHeight w:val="274"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356846" w14:textId="76C57ED8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A343EE" w14:textId="16369F5F" w:rsidR="002A4A81" w:rsidRPr="00474E1F" w:rsidRDefault="002A4A81" w:rsidP="002A4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C0CC40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13 </w:t>
            </w:r>
          </w:p>
          <w:p w14:paraId="6BEFA0AC" w14:textId="43EBD114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1, 1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2BEDBE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22 </w:t>
            </w:r>
          </w:p>
          <w:p w14:paraId="62F3C8A3" w14:textId="61BA751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19, 1.2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2C7E52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42 </w:t>
            </w:r>
          </w:p>
          <w:p w14:paraId="3D65139F" w14:textId="6BE430A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34, 1.5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97473D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663D6F82" w14:textId="4615DB9F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5, 1.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93CA58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7 </w:t>
            </w:r>
          </w:p>
          <w:p w14:paraId="5DEBB9D2" w14:textId="6EECC6CE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4, 1.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370AF0" w14:textId="77777777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  <w:p w14:paraId="3744A733" w14:textId="4A3D2812" w:rsidR="002A4A81" w:rsidRPr="00474E1F" w:rsidRDefault="002A4A81" w:rsidP="002A4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</w:rPr>
              <w:t>(1.00, 1.15)</w:t>
            </w:r>
          </w:p>
        </w:tc>
      </w:tr>
    </w:tbl>
    <w:p w14:paraId="6B9AB055" w14:textId="663B7AF7" w:rsidR="002B5C83" w:rsidRPr="00474E1F" w:rsidRDefault="002B5C83">
      <w:pPr>
        <w:rPr>
          <w:rFonts w:ascii="Times New Roman" w:hAnsi="Times New Roman" w:cs="Times New Roman"/>
        </w:rPr>
      </w:pPr>
    </w:p>
    <w:p w14:paraId="12E9538A" w14:textId="77777777" w:rsidR="002B5C83" w:rsidRPr="00474E1F" w:rsidRDefault="002B5C83">
      <w:pPr>
        <w:rPr>
          <w:rFonts w:ascii="Times New Roman" w:hAnsi="Times New Roman" w:cs="Times New Roman"/>
        </w:rPr>
      </w:pPr>
      <w:r w:rsidRPr="00474E1F">
        <w:rPr>
          <w:rFonts w:ascii="Times New Roman" w:hAnsi="Times New Roman" w:cs="Times New Roman"/>
        </w:rPr>
        <w:br w:type="page"/>
      </w:r>
    </w:p>
    <w:p w14:paraId="03656ACA" w14:textId="241ED356" w:rsidR="00CC7BA4" w:rsidRPr="00F85892" w:rsidRDefault="00CC7BA4" w:rsidP="00CC7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58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="00CE2AA9" w:rsidRPr="00F8589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R</w:t>
      </w:r>
      <w:r w:rsidR="00CE2AA9" w:rsidRPr="00F85892">
        <w:rPr>
          <w:rFonts w:ascii="Times New Roman" w:hAnsi="Times New Roman" w:cs="Times New Roman"/>
          <w:b/>
          <w:bCs/>
          <w:sz w:val="24"/>
          <w:szCs w:val="24"/>
        </w:rPr>
        <w:t>elative risks (95% CI) of COPD hospital admissions across categories of maximum temperature and relative humidity</w:t>
      </w:r>
    </w:p>
    <w:p w14:paraId="2DD94629" w14:textId="77777777" w:rsidR="00CC7BA4" w:rsidRPr="00474E1F" w:rsidRDefault="00CC7BA4">
      <w:pPr>
        <w:rPr>
          <w:rFonts w:ascii="Times New Roman" w:hAnsi="Times New Roman" w:cs="Times New Roman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703"/>
        <w:gridCol w:w="1110"/>
        <w:gridCol w:w="2007"/>
        <w:gridCol w:w="1984"/>
        <w:gridCol w:w="2127"/>
      </w:tblGrid>
      <w:tr w:rsidR="002B5C83" w:rsidRPr="00474E1F" w14:paraId="59C4BB02" w14:textId="77777777" w:rsidTr="0029180B">
        <w:trPr>
          <w:trHeight w:val="308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CC7DD" w14:textId="42323919" w:rsidR="002B5C83" w:rsidRPr="00474E1F" w:rsidRDefault="002B5C83" w:rsidP="002918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emperatur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C4705" w14:textId="70E0F2FE" w:rsidR="002B5C83" w:rsidRPr="00474E1F" w:rsidRDefault="002B5C83" w:rsidP="002918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lative humidity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16350" w14:textId="77777777" w:rsidR="002B5C83" w:rsidRPr="00474E1F" w:rsidRDefault="002B5C83" w:rsidP="00291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EFE207" w14:textId="234E253C" w:rsidR="002B5C83" w:rsidRPr="00474E1F" w:rsidRDefault="002B5C83" w:rsidP="00291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mal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BD5C4" w14:textId="565A515B" w:rsidR="002B5C83" w:rsidRPr="00474E1F" w:rsidRDefault="002B5C83" w:rsidP="00291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</w:tr>
      <w:tr w:rsidR="002B5C83" w:rsidRPr="00474E1F" w14:paraId="538F2A98" w14:textId="77777777" w:rsidTr="0029180B">
        <w:trPr>
          <w:trHeight w:val="308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30D6" w14:textId="5D2DCE18" w:rsidR="002B5C83" w:rsidRPr="00474E1F" w:rsidRDefault="002B5C83" w:rsidP="002918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97E46" w14:textId="763FD5D1" w:rsidR="002B5C83" w:rsidRPr="00474E1F" w:rsidRDefault="002B5C83" w:rsidP="002918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74B8FB" w14:textId="1FF04CBE" w:rsidR="002B5C83" w:rsidRPr="00474E1F" w:rsidRDefault="002B5C83" w:rsidP="0029180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09A91F1" w14:textId="07F73EC0" w:rsidR="002B5C83" w:rsidRPr="00474E1F" w:rsidRDefault="002B5C83" w:rsidP="0029180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4F2D" w14:textId="4ABF1BCE" w:rsidR="002B5C83" w:rsidRPr="00474E1F" w:rsidRDefault="002B5C83" w:rsidP="0029180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5614F8" w:rsidRPr="00474E1F" w14:paraId="6D95DCBE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DA5E" w14:textId="1127D8AE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03171F" w14:textId="74FAEB11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430B5F" w14:textId="7D6984FE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4)</w:t>
            </w:r>
          </w:p>
        </w:tc>
        <w:tc>
          <w:tcPr>
            <w:tcW w:w="1984" w:type="dxa"/>
            <w:vAlign w:val="bottom"/>
          </w:tcPr>
          <w:p w14:paraId="241577BB" w14:textId="4D824671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2024" w14:textId="677C1F01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3)</w:t>
            </w:r>
          </w:p>
        </w:tc>
      </w:tr>
      <w:tr w:rsidR="005614F8" w:rsidRPr="00474E1F" w14:paraId="4DF5B008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52CC" w14:textId="445917FF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6F13A1" w14:textId="28B22087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4DDDBE" w14:textId="542A7020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1, 1.05)</w:t>
            </w:r>
          </w:p>
        </w:tc>
        <w:tc>
          <w:tcPr>
            <w:tcW w:w="1984" w:type="dxa"/>
            <w:vAlign w:val="bottom"/>
          </w:tcPr>
          <w:p w14:paraId="7B46EF7C" w14:textId="08EDA912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1, 1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A48D" w14:textId="47E8ECF8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2, 1.04)</w:t>
            </w:r>
          </w:p>
        </w:tc>
      </w:tr>
      <w:tr w:rsidR="005614F8" w:rsidRPr="00474E1F" w14:paraId="6C0544C4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F194" w14:textId="0DA3B15E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6B053" w14:textId="2FF1A9F6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CFB51E" w14:textId="06739530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4)</w:t>
            </w:r>
          </w:p>
        </w:tc>
        <w:tc>
          <w:tcPr>
            <w:tcW w:w="1984" w:type="dxa"/>
            <w:vAlign w:val="bottom"/>
          </w:tcPr>
          <w:p w14:paraId="2022AD61" w14:textId="51C3228A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, 1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25A7" w14:textId="58AB9E51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9, 1.02)</w:t>
            </w:r>
          </w:p>
        </w:tc>
      </w:tr>
      <w:tr w:rsidR="005614F8" w:rsidRPr="00474E1F" w14:paraId="3F5403AF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0FE3" w14:textId="551341F0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A3488" w14:textId="638D1E3D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E8231A" w14:textId="5D04318A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1, 1.05)</w:t>
            </w:r>
          </w:p>
        </w:tc>
        <w:tc>
          <w:tcPr>
            <w:tcW w:w="1984" w:type="dxa"/>
            <w:vAlign w:val="bottom"/>
          </w:tcPr>
          <w:p w14:paraId="67D95449" w14:textId="2403768A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02, 1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7444" w14:textId="4C20B715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1.02, 1.05)</w:t>
            </w:r>
          </w:p>
        </w:tc>
      </w:tr>
      <w:tr w:rsidR="005614F8" w:rsidRPr="00474E1F" w14:paraId="30B62B79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2625" w14:textId="504C4723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AA1D8D" w14:textId="2DF3E070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47041E" w14:textId="44B8A918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3, 1.08)</w:t>
            </w:r>
          </w:p>
        </w:tc>
        <w:tc>
          <w:tcPr>
            <w:tcW w:w="1984" w:type="dxa"/>
            <w:vAlign w:val="bottom"/>
          </w:tcPr>
          <w:p w14:paraId="28F3B0F3" w14:textId="50DCEC8C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A133" w14:textId="5EDD9935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02, 1.06)</w:t>
            </w:r>
          </w:p>
        </w:tc>
      </w:tr>
      <w:tr w:rsidR="005614F8" w:rsidRPr="00474E1F" w14:paraId="465713DD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9ACC" w14:textId="24C74EFB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555C8" w14:textId="17E93377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A9A196" w14:textId="1B2F10B5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6, 1.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2AA507F9" w14:textId="01430D4A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4, 1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C33E" w14:textId="2C15F0CE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1.05, 1.08)</w:t>
            </w:r>
          </w:p>
        </w:tc>
      </w:tr>
      <w:tr w:rsidR="005614F8" w:rsidRPr="00474E1F" w14:paraId="0FA600BB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A1E62C" w14:textId="263CCD1B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F07D423" w14:textId="4990FD7B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ddle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60D0A5C" w14:textId="523CDC91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5, 1.11)</w:t>
            </w:r>
          </w:p>
        </w:tc>
        <w:tc>
          <w:tcPr>
            <w:tcW w:w="1984" w:type="dxa"/>
            <w:vAlign w:val="bottom"/>
          </w:tcPr>
          <w:p w14:paraId="7420B1C5" w14:textId="3DFF6C90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5, 1.11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534C61" w14:textId="1FBE453A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1.06, 1.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614F8" w:rsidRPr="00474E1F" w14:paraId="1EC204CD" w14:textId="77777777" w:rsidTr="0029180B">
        <w:trPr>
          <w:trHeight w:val="308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6B117" w14:textId="4CA50BC3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B12C" w14:textId="2283026F" w:rsidR="005614F8" w:rsidRPr="00474E1F" w:rsidRDefault="005614F8" w:rsidP="005614F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FFC05" w14:textId="2E3244C2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4, 1.1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54308E4" w14:textId="466B939F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1.03, 1.1</w:t>
            </w:r>
            <w:r w:rsidR="003A1469"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3F45A" w14:textId="645D2125" w:rsidR="005614F8" w:rsidRPr="00474E1F" w:rsidRDefault="005614F8" w:rsidP="005614F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4E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1.04, 1.09)</w:t>
            </w:r>
          </w:p>
        </w:tc>
      </w:tr>
    </w:tbl>
    <w:p w14:paraId="19582977" w14:textId="029AED6C" w:rsidR="0029180B" w:rsidRPr="00474E1F" w:rsidRDefault="0029180B">
      <w:pPr>
        <w:rPr>
          <w:rFonts w:ascii="Times New Roman" w:hAnsi="Times New Roman" w:cs="Times New Roman"/>
        </w:rPr>
      </w:pPr>
    </w:p>
    <w:p w14:paraId="48504CEF" w14:textId="77777777" w:rsidR="00E52385" w:rsidRPr="00474E1F" w:rsidRDefault="00054283" w:rsidP="00E52385">
      <w:pPr>
        <w:rPr>
          <w:rFonts w:ascii="Times New Roman" w:hAnsi="Times New Roman" w:cs="Times New Roman"/>
        </w:rPr>
      </w:pPr>
      <w:r w:rsidRPr="00474E1F">
        <w:rPr>
          <w:rFonts w:ascii="Times New Roman" w:hAnsi="Times New Roman" w:cs="Times New Roman"/>
        </w:rPr>
        <w:t xml:space="preserve">Footnote: </w:t>
      </w:r>
      <w:r w:rsidR="00E52385" w:rsidRPr="00474E1F">
        <w:rPr>
          <w:rFonts w:ascii="Times New Roman" w:hAnsi="Times New Roman" w:cs="Times New Roman"/>
          <w:i/>
          <w:iCs/>
        </w:rPr>
        <w:t>Maximum temperature and relative humidity were categorised into three groups based on percentiles: low (&lt;50th), medium (50th–75th), and high (≥75th).</w:t>
      </w:r>
    </w:p>
    <w:p w14:paraId="73FF24C9" w14:textId="4BA454E6" w:rsidR="00054283" w:rsidRPr="00474E1F" w:rsidRDefault="00054283">
      <w:pPr>
        <w:rPr>
          <w:rFonts w:ascii="Times New Roman" w:hAnsi="Times New Roman" w:cs="Times New Roman"/>
        </w:rPr>
      </w:pPr>
    </w:p>
    <w:bookmarkEnd w:id="0"/>
    <w:p w14:paraId="0C92E90E" w14:textId="77777777" w:rsidR="0029180B" w:rsidRPr="00474E1F" w:rsidRDefault="0029180B">
      <w:pPr>
        <w:rPr>
          <w:rFonts w:ascii="Times New Roman" w:hAnsi="Times New Roman" w:cs="Times New Roman"/>
        </w:rPr>
      </w:pPr>
      <w:r w:rsidRPr="00474E1F">
        <w:rPr>
          <w:rFonts w:ascii="Times New Roman" w:hAnsi="Times New Roman" w:cs="Times New Roman"/>
        </w:rPr>
        <w:br w:type="page"/>
      </w:r>
    </w:p>
    <w:p w14:paraId="32DA4094" w14:textId="4D9E3E2B" w:rsidR="00261C6D" w:rsidRPr="00474E1F" w:rsidRDefault="0029180B" w:rsidP="00261C6D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F858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132BE9" w:rsidRPr="00F85892">
        <w:rPr>
          <w:rFonts w:ascii="Times New Roman" w:hAnsi="Times New Roman" w:cs="Times New Roman"/>
          <w:b/>
          <w:bCs/>
          <w:sz w:val="24"/>
          <w:szCs w:val="24"/>
        </w:rPr>
        <w:t xml:space="preserve">Sensitivity analysis of exposure–response associations after </w:t>
      </w:r>
      <w:r w:rsidR="00132BE9" w:rsidRPr="00F8589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additional </w:t>
      </w:r>
      <w:r w:rsidR="00132BE9" w:rsidRPr="00F85892">
        <w:rPr>
          <w:rFonts w:ascii="Times New Roman" w:hAnsi="Times New Roman" w:cs="Times New Roman"/>
          <w:b/>
          <w:bCs/>
          <w:sz w:val="24"/>
          <w:szCs w:val="24"/>
        </w:rPr>
        <w:t>adjustment for rainfall and wind speed</w:t>
      </w:r>
      <w:r w:rsidR="008667E2" w:rsidRPr="00474E1F">
        <w:rPr>
          <w:rFonts w:ascii="Times New Roman" w:hAnsi="Times New Roman" w:cs="Times New Roman"/>
          <w:noProof/>
        </w:rPr>
        <w:drawing>
          <wp:inline distT="0" distB="0" distL="0" distR="0" wp14:anchorId="60BBD816" wp14:editId="2BD52FCC">
            <wp:extent cx="5731510" cy="2021840"/>
            <wp:effectExtent l="0" t="0" r="2540" b="0"/>
            <wp:docPr id="1928876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876592" name="Picture 19288765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1C6D" w:rsidRPr="00474E1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1F771DC4" w14:textId="6A8B781F" w:rsidR="0029180B" w:rsidRPr="00474E1F" w:rsidRDefault="00261C6D" w:rsidP="00261C6D">
      <w:pPr>
        <w:spacing w:line="480" w:lineRule="auto"/>
        <w:rPr>
          <w:rFonts w:ascii="Times New Roman" w:hAnsi="Times New Roman" w:cs="Times New Roman"/>
        </w:rPr>
      </w:pPr>
      <w:bookmarkStart w:id="1" w:name="OLE_LINK26"/>
      <w:r w:rsidRPr="00F85892">
        <w:rPr>
          <w:rFonts w:ascii="Times New Roman" w:hAnsi="Times New Roman" w:cs="Times New Roman"/>
          <w:sz w:val="24"/>
          <w:szCs w:val="24"/>
        </w:rPr>
        <w:t xml:space="preserve">Footnote: </w:t>
      </w:r>
      <w:r w:rsidRPr="00474E1F">
        <w:rPr>
          <w:rFonts w:ascii="Times New Roman" w:hAnsi="Times New Roman" w:cs="Times New Roman"/>
          <w:sz w:val="24"/>
          <w:szCs w:val="24"/>
        </w:rPr>
        <w:t xml:space="preserve">Mean and 95% confidence intervals of the relative chronic obstructive pulmonary disease (COPD) hospital admission risk in relation with temperature and relative humidity. </w:t>
      </w:r>
      <w:r w:rsidRPr="00F85892">
        <w:rPr>
          <w:rFonts w:ascii="Times New Roman" w:hAnsi="Times New Roman" w:cs="Times New Roman"/>
          <w:sz w:val="24"/>
          <w:szCs w:val="24"/>
        </w:rPr>
        <w:t>Results are relative to the minimum hospital admission threshold and adjusted for recurrent hospital admissions, national holidays, wind speed, rainfall and temperature or relative humidity.</w:t>
      </w:r>
      <w:r w:rsidRPr="00474E1F">
        <w:rPr>
          <w:rFonts w:ascii="Times New Roman" w:hAnsi="Times New Roman" w:cs="Times New Roman"/>
        </w:rPr>
        <w:t xml:space="preserve"> </w:t>
      </w:r>
      <w:bookmarkEnd w:id="1"/>
      <w:r w:rsidR="0029180B" w:rsidRPr="00474E1F">
        <w:rPr>
          <w:rFonts w:ascii="Times New Roman" w:hAnsi="Times New Roman" w:cs="Times New Roman"/>
        </w:rPr>
        <w:br w:type="page"/>
      </w:r>
    </w:p>
    <w:p w14:paraId="0303A306" w14:textId="4AC3CCBD" w:rsidR="00C91E37" w:rsidRPr="00F85892" w:rsidRDefault="0029180B" w:rsidP="002918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58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="0035133A" w:rsidRPr="00F85892">
        <w:rPr>
          <w:rFonts w:ascii="Times New Roman" w:hAnsi="Times New Roman" w:cs="Times New Roman"/>
          <w:b/>
          <w:bCs/>
          <w:sz w:val="24"/>
          <w:szCs w:val="24"/>
        </w:rPr>
        <w:t>Sensitivity analysis of exposure–response associations using extended lag structures (0–5 days)</w:t>
      </w:r>
    </w:p>
    <w:p w14:paraId="49EC3DF4" w14:textId="1D8B8F05" w:rsidR="0029180B" w:rsidRPr="00474E1F" w:rsidRDefault="008667E2" w:rsidP="00291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4E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A8278" wp14:editId="19780143">
            <wp:extent cx="5731510" cy="2021840"/>
            <wp:effectExtent l="0" t="0" r="2540" b="0"/>
            <wp:docPr id="15123914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391493" name="Picture 15123914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31FEF" w14:textId="22B01793" w:rsidR="00132BE9" w:rsidRPr="00474E1F" w:rsidRDefault="00132BE9" w:rsidP="00291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4E1F">
        <w:rPr>
          <w:rFonts w:ascii="Times New Roman" w:hAnsi="Times New Roman" w:cs="Times New Roman"/>
          <w:sz w:val="24"/>
          <w:szCs w:val="24"/>
        </w:rPr>
        <w:t xml:space="preserve">Footnote: </w:t>
      </w:r>
      <w:r w:rsidRPr="00474E1F">
        <w:rPr>
          <w:rFonts w:ascii="Times New Roman" w:hAnsi="Times New Roman" w:cs="Times New Roman"/>
          <w:sz w:val="24"/>
          <w:szCs w:val="24"/>
        </w:rPr>
        <w:t xml:space="preserve">Mean and 95% confidence intervals of the relative chronic obstructive pulmonary disease (COPD) hospital admission risk in </w:t>
      </w:r>
      <w:r w:rsidRPr="000F6A16">
        <w:rPr>
          <w:rFonts w:ascii="Times New Roman" w:hAnsi="Times New Roman" w:cs="Times New Roman"/>
          <w:sz w:val="24"/>
          <w:szCs w:val="24"/>
        </w:rPr>
        <w:t>relation with 0-5 lagged temperature</w:t>
      </w:r>
      <w:r w:rsidRPr="00474E1F">
        <w:rPr>
          <w:rFonts w:ascii="Times New Roman" w:hAnsi="Times New Roman" w:cs="Times New Roman"/>
          <w:sz w:val="24"/>
          <w:szCs w:val="24"/>
        </w:rPr>
        <w:t xml:space="preserve"> and relative humidity. Results are relative to the minimum hospital admission threshold and adjusted for recurrent hospital admissions, national holidays and temperature or relative humidity.</w:t>
      </w:r>
    </w:p>
    <w:sectPr w:rsidR="00132BE9" w:rsidRPr="00474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21282" w14:textId="77777777" w:rsidR="00937933" w:rsidRDefault="00937933" w:rsidP="00261C6D">
      <w:pPr>
        <w:spacing w:after="0" w:line="240" w:lineRule="auto"/>
      </w:pPr>
      <w:r>
        <w:separator/>
      </w:r>
    </w:p>
  </w:endnote>
  <w:endnote w:type="continuationSeparator" w:id="0">
    <w:p w14:paraId="4D82B7FB" w14:textId="77777777" w:rsidR="00937933" w:rsidRDefault="00937933" w:rsidP="00261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1B891" w14:textId="77777777" w:rsidR="00937933" w:rsidRDefault="00937933" w:rsidP="00261C6D">
      <w:pPr>
        <w:spacing w:after="0" w:line="240" w:lineRule="auto"/>
      </w:pPr>
      <w:r>
        <w:separator/>
      </w:r>
    </w:p>
  </w:footnote>
  <w:footnote w:type="continuationSeparator" w:id="0">
    <w:p w14:paraId="14F2C61C" w14:textId="77777777" w:rsidR="00937933" w:rsidRDefault="00937933" w:rsidP="00261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72"/>
    <w:rsid w:val="00054283"/>
    <w:rsid w:val="000F6A16"/>
    <w:rsid w:val="00132BE9"/>
    <w:rsid w:val="00151309"/>
    <w:rsid w:val="001E16AC"/>
    <w:rsid w:val="001E6372"/>
    <w:rsid w:val="001E6CF0"/>
    <w:rsid w:val="00222F85"/>
    <w:rsid w:val="00261C6D"/>
    <w:rsid w:val="0029180B"/>
    <w:rsid w:val="002A4A81"/>
    <w:rsid w:val="002B5C83"/>
    <w:rsid w:val="002F23CF"/>
    <w:rsid w:val="00334E32"/>
    <w:rsid w:val="0035133A"/>
    <w:rsid w:val="003A1469"/>
    <w:rsid w:val="003A51FA"/>
    <w:rsid w:val="00474E1F"/>
    <w:rsid w:val="004778AB"/>
    <w:rsid w:val="004977E3"/>
    <w:rsid w:val="005614F8"/>
    <w:rsid w:val="007467B9"/>
    <w:rsid w:val="00845414"/>
    <w:rsid w:val="008667E2"/>
    <w:rsid w:val="008701D2"/>
    <w:rsid w:val="00875EB0"/>
    <w:rsid w:val="008F2687"/>
    <w:rsid w:val="008F5734"/>
    <w:rsid w:val="00917A24"/>
    <w:rsid w:val="00937933"/>
    <w:rsid w:val="00C01752"/>
    <w:rsid w:val="00C91E37"/>
    <w:rsid w:val="00CB08AB"/>
    <w:rsid w:val="00CC7BA4"/>
    <w:rsid w:val="00CE2AA9"/>
    <w:rsid w:val="00DF3882"/>
    <w:rsid w:val="00E319C1"/>
    <w:rsid w:val="00E52385"/>
    <w:rsid w:val="00EC0CB7"/>
    <w:rsid w:val="00F85892"/>
    <w:rsid w:val="00FA627E"/>
    <w:rsid w:val="00FC01E8"/>
    <w:rsid w:val="00FD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1C3893"/>
  <w15:chartTrackingRefBased/>
  <w15:docId w15:val="{67A106BD-DD19-43EF-9693-DA67687E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BA4"/>
  </w:style>
  <w:style w:type="paragraph" w:styleId="Heading1">
    <w:name w:val="heading 1"/>
    <w:basedOn w:val="Normal"/>
    <w:next w:val="Normal"/>
    <w:link w:val="Heading1Char"/>
    <w:uiPriority w:val="9"/>
    <w:qFormat/>
    <w:rsid w:val="001E6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3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37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C7BA4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7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BA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BA4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1C6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C6D"/>
  </w:style>
  <w:style w:type="paragraph" w:styleId="Footer">
    <w:name w:val="footer"/>
    <w:basedOn w:val="Normal"/>
    <w:link w:val="FooterChar"/>
    <w:uiPriority w:val="99"/>
    <w:unhideWhenUsed/>
    <w:rsid w:val="00261C6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C6D"/>
  </w:style>
  <w:style w:type="paragraph" w:styleId="Revision">
    <w:name w:val="Revision"/>
    <w:hidden/>
    <w:uiPriority w:val="99"/>
    <w:semiHidden/>
    <w:rsid w:val="00261C6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542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.konstantinoudis@imperia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9</TotalTime>
  <Pages>6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udis, Garyfallos</dc:creator>
  <cp:keywords/>
  <dc:description/>
  <cp:lastModifiedBy>Xi, Di</cp:lastModifiedBy>
  <cp:revision>21</cp:revision>
  <dcterms:created xsi:type="dcterms:W3CDTF">2026-02-03T09:32:00Z</dcterms:created>
  <dcterms:modified xsi:type="dcterms:W3CDTF">2026-07-08T13:12:00Z</dcterms:modified>
</cp:coreProperties>
</file>